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6218A" w14:textId="45A9A531" w:rsidR="00016BDB" w:rsidRPr="00CE7629" w:rsidRDefault="00016BDB" w:rsidP="00CE762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D38A9">
        <w:rPr>
          <w:rFonts w:ascii="Times New Roman" w:hAnsi="Times New Roman" w:cs="Times New Roman"/>
          <w:sz w:val="24"/>
          <w:szCs w:val="24"/>
          <w:lang w:val="en-US"/>
        </w:rPr>
        <w:t>Supplementary materials to ‘</w:t>
      </w:r>
      <w:r w:rsidR="00216519" w:rsidRPr="00216519">
        <w:rPr>
          <w:rFonts w:ascii="Times New Roman" w:hAnsi="Times New Roman" w:cs="Times New Roman"/>
          <w:b/>
          <w:bCs/>
          <w:sz w:val="24"/>
          <w:szCs w:val="24"/>
        </w:rPr>
        <w:t>Exploring Community Perspectives on Autism Genetics Research: Indications of Supportive Views and Educational Needs</w:t>
      </w:r>
      <w:r w:rsidR="00CE7629" w:rsidRPr="002165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’</w:t>
      </w:r>
    </w:p>
    <w:p w14:paraId="67FEF563" w14:textId="3B39B078" w:rsidR="00194E4F" w:rsidRPr="00E90922" w:rsidRDefault="00E90922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/>
        </w:rPr>
      </w:pPr>
      <w:r w:rsidRPr="00E90922">
        <w:rPr>
          <w:rFonts w:ascii="Times New Roman" w:eastAsia="Times New Roman" w:hAnsi="Times New Roman" w:cs="Times New Roman"/>
          <w:sz w:val="24"/>
          <w:szCs w:val="24"/>
          <w:lang w:val="nl-NL"/>
        </w:rPr>
        <w:t>M.M. de Wit, J.R. Zinkstok, R. Buijsman, A. Abdellaoui, S. Begeer, T.J. Polderman</w:t>
      </w:r>
    </w:p>
    <w:p w14:paraId="19FB4673" w14:textId="77777777" w:rsidR="00E90922" w:rsidRPr="00E90922" w:rsidRDefault="00E90922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</w:p>
    <w:p w14:paraId="22247C58" w14:textId="71E4E850" w:rsidR="00CE7629" w:rsidRPr="00746F9E" w:rsidRDefault="00CE7629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46F9E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CB0C00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746F9E">
        <w:rPr>
          <w:rFonts w:ascii="Times New Roman" w:eastAsia="Times New Roman" w:hAnsi="Times New Roman" w:cs="Times New Roman"/>
          <w:sz w:val="24"/>
          <w:szCs w:val="24"/>
        </w:rPr>
        <w:t>. Descriptive Demographics for the Total Sample and per Stakeholder Group in 20</w:t>
      </w:r>
      <w:r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746F9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672"/>
        <w:gridCol w:w="1672"/>
        <w:gridCol w:w="1736"/>
        <w:gridCol w:w="1672"/>
      </w:tblGrid>
      <w:tr w:rsidR="00016BDB" w:rsidRPr="005D38A9" w14:paraId="04661485" w14:textId="77777777" w:rsidTr="00F5617E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110D3334" w14:textId="77777777" w:rsidR="00016BDB" w:rsidRPr="00CE762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272015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AA97FCE" w14:textId="76AD8520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)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398D395" w14:textId="79D908BE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)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8F9DB7C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8)</w:t>
            </w:r>
          </w:p>
        </w:tc>
      </w:tr>
      <w:tr w:rsidR="00016BDB" w:rsidRPr="005D38A9" w14:paraId="757AF20F" w14:textId="77777777" w:rsidTr="00F5617E">
        <w:trPr>
          <w:trHeight w:val="370"/>
        </w:trPr>
        <w:tc>
          <w:tcPr>
            <w:tcW w:w="2310" w:type="dxa"/>
            <w:tcBorders>
              <w:top w:val="single" w:sz="4" w:space="0" w:color="auto"/>
            </w:tcBorders>
          </w:tcPr>
          <w:p w14:paraId="5B2DD81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08C7661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4A4264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85CFB7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227A1E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016BDB" w:rsidRPr="005D38A9" w14:paraId="4C9B83C7" w14:textId="77777777" w:rsidTr="00F5617E">
        <w:trPr>
          <w:trHeight w:val="370"/>
        </w:trPr>
        <w:tc>
          <w:tcPr>
            <w:tcW w:w="2310" w:type="dxa"/>
          </w:tcPr>
          <w:p w14:paraId="08A50CE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ean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2" w:type="dxa"/>
          </w:tcPr>
          <w:p w14:paraId="3EEBEF1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1 (13.63)</w:t>
            </w:r>
          </w:p>
        </w:tc>
        <w:tc>
          <w:tcPr>
            <w:tcW w:w="1672" w:type="dxa"/>
          </w:tcPr>
          <w:p w14:paraId="7C3F95D9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4 (2.78)</w:t>
            </w:r>
          </w:p>
        </w:tc>
        <w:tc>
          <w:tcPr>
            <w:tcW w:w="1736" w:type="dxa"/>
          </w:tcPr>
          <w:p w14:paraId="2E649FE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9 (9.89)</w:t>
            </w:r>
          </w:p>
        </w:tc>
        <w:tc>
          <w:tcPr>
            <w:tcW w:w="1672" w:type="dxa"/>
          </w:tcPr>
          <w:p w14:paraId="6556C39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8 (18.01)</w:t>
            </w:r>
          </w:p>
        </w:tc>
      </w:tr>
      <w:tr w:rsidR="00016BDB" w:rsidRPr="005D38A9" w14:paraId="569715C5" w14:textId="77777777" w:rsidTr="00F5617E">
        <w:trPr>
          <w:trHeight w:val="370"/>
        </w:trPr>
        <w:tc>
          <w:tcPr>
            <w:tcW w:w="2310" w:type="dxa"/>
          </w:tcPr>
          <w:p w14:paraId="051B3B0B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ange</w:t>
            </w:r>
          </w:p>
        </w:tc>
        <w:tc>
          <w:tcPr>
            <w:tcW w:w="1672" w:type="dxa"/>
          </w:tcPr>
          <w:p w14:paraId="00B4CEFF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8 – 84.18</w:t>
            </w:r>
          </w:p>
        </w:tc>
        <w:tc>
          <w:tcPr>
            <w:tcW w:w="1672" w:type="dxa"/>
          </w:tcPr>
          <w:p w14:paraId="3375B06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 – 16.17</w:t>
            </w:r>
          </w:p>
        </w:tc>
        <w:tc>
          <w:tcPr>
            <w:tcW w:w="1736" w:type="dxa"/>
          </w:tcPr>
          <w:p w14:paraId="44FC455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5 – 58.62</w:t>
            </w:r>
          </w:p>
        </w:tc>
        <w:tc>
          <w:tcPr>
            <w:tcW w:w="1672" w:type="dxa"/>
          </w:tcPr>
          <w:p w14:paraId="1CFDFB1C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 – 84.18</w:t>
            </w:r>
          </w:p>
        </w:tc>
      </w:tr>
      <w:tr w:rsidR="00016BDB" w:rsidRPr="005D38A9" w14:paraId="081698D1" w14:textId="77777777" w:rsidTr="00F5617E">
        <w:tc>
          <w:tcPr>
            <w:tcW w:w="2310" w:type="dxa"/>
          </w:tcPr>
          <w:p w14:paraId="7D2B1409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1672" w:type="dxa"/>
          </w:tcPr>
          <w:p w14:paraId="78AC859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0D8D05E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762792D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738C62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6BDB" w:rsidRPr="005D38A9" w14:paraId="694C399C" w14:textId="77777777" w:rsidTr="00F5617E">
        <w:tc>
          <w:tcPr>
            <w:tcW w:w="2310" w:type="dxa"/>
          </w:tcPr>
          <w:p w14:paraId="65F14AD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ean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2" w:type="dxa"/>
          </w:tcPr>
          <w:p w14:paraId="74CFF2F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6 (14.96)</w:t>
            </w:r>
          </w:p>
        </w:tc>
        <w:tc>
          <w:tcPr>
            <w:tcW w:w="1672" w:type="dxa"/>
          </w:tcPr>
          <w:p w14:paraId="68A7D82C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 (4.72)</w:t>
            </w:r>
          </w:p>
        </w:tc>
        <w:tc>
          <w:tcPr>
            <w:tcW w:w="1736" w:type="dxa"/>
          </w:tcPr>
          <w:p w14:paraId="0A1CFAE9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2 (5.75)</w:t>
            </w:r>
          </w:p>
        </w:tc>
        <w:tc>
          <w:tcPr>
            <w:tcW w:w="1672" w:type="dxa"/>
          </w:tcPr>
          <w:p w14:paraId="14D277D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3 (18.73)</w:t>
            </w:r>
          </w:p>
        </w:tc>
      </w:tr>
      <w:tr w:rsidR="00016BDB" w:rsidRPr="005D38A9" w14:paraId="399E63E6" w14:textId="77777777" w:rsidTr="00F5617E">
        <w:tc>
          <w:tcPr>
            <w:tcW w:w="2310" w:type="dxa"/>
          </w:tcPr>
          <w:p w14:paraId="2C4B12F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Range</w:t>
            </w:r>
          </w:p>
        </w:tc>
        <w:tc>
          <w:tcPr>
            <w:tcW w:w="1672" w:type="dxa"/>
          </w:tcPr>
          <w:p w14:paraId="5722E91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– 75.50</w:t>
            </w:r>
          </w:p>
        </w:tc>
        <w:tc>
          <w:tcPr>
            <w:tcW w:w="1672" w:type="dxa"/>
          </w:tcPr>
          <w:p w14:paraId="7154F80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– 60.00</w:t>
            </w:r>
          </w:p>
        </w:tc>
        <w:tc>
          <w:tcPr>
            <w:tcW w:w="1736" w:type="dxa"/>
          </w:tcPr>
          <w:p w14:paraId="63BB711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– 35.50</w:t>
            </w:r>
          </w:p>
        </w:tc>
        <w:tc>
          <w:tcPr>
            <w:tcW w:w="1672" w:type="dxa"/>
          </w:tcPr>
          <w:p w14:paraId="28ED7B4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– 75.50</w:t>
            </w:r>
          </w:p>
        </w:tc>
      </w:tr>
      <w:tr w:rsidR="00016BDB" w:rsidRPr="005D38A9" w14:paraId="62A52659" w14:textId="77777777" w:rsidTr="00F5617E">
        <w:trPr>
          <w:trHeight w:val="59"/>
        </w:trPr>
        <w:tc>
          <w:tcPr>
            <w:tcW w:w="2310" w:type="dxa"/>
          </w:tcPr>
          <w:p w14:paraId="0C6B4EF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assigned at birth</w:t>
            </w:r>
          </w:p>
        </w:tc>
        <w:tc>
          <w:tcPr>
            <w:tcW w:w="1672" w:type="dxa"/>
          </w:tcPr>
          <w:p w14:paraId="0BC210FC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2F125B8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6E4F1F6A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C7514A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6BDB" w:rsidRPr="005D38A9" w14:paraId="5752D013" w14:textId="77777777" w:rsidTr="00F5617E">
        <w:trPr>
          <w:trHeight w:val="57"/>
        </w:trPr>
        <w:tc>
          <w:tcPr>
            <w:tcW w:w="2310" w:type="dxa"/>
          </w:tcPr>
          <w:p w14:paraId="74BD17A5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ale</w:t>
            </w:r>
          </w:p>
        </w:tc>
        <w:tc>
          <w:tcPr>
            <w:tcW w:w="1672" w:type="dxa"/>
          </w:tcPr>
          <w:p w14:paraId="154103B0" w14:textId="15D08536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</w:t>
            </w:r>
            <w:r w:rsidR="007B10E3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.34%)</w:t>
            </w:r>
          </w:p>
        </w:tc>
        <w:tc>
          <w:tcPr>
            <w:tcW w:w="1672" w:type="dxa"/>
          </w:tcPr>
          <w:p w14:paraId="7A373C65" w14:textId="2B1E68C9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  <w:r w:rsidR="00C15714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7.95%)</w:t>
            </w:r>
          </w:p>
        </w:tc>
        <w:tc>
          <w:tcPr>
            <w:tcW w:w="1736" w:type="dxa"/>
          </w:tcPr>
          <w:p w14:paraId="3414D724" w14:textId="657083B4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DF0CE4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35%)</w:t>
            </w:r>
          </w:p>
        </w:tc>
        <w:tc>
          <w:tcPr>
            <w:tcW w:w="1672" w:type="dxa"/>
          </w:tcPr>
          <w:p w14:paraId="1E8E6203" w14:textId="21402E1A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</w:t>
            </w:r>
            <w:r w:rsidR="00081E02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.84%)</w:t>
            </w:r>
          </w:p>
        </w:tc>
      </w:tr>
      <w:tr w:rsidR="00016BDB" w:rsidRPr="005D38A9" w14:paraId="0C7A0662" w14:textId="77777777" w:rsidTr="00F5617E">
        <w:trPr>
          <w:trHeight w:val="57"/>
        </w:trPr>
        <w:tc>
          <w:tcPr>
            <w:tcW w:w="2310" w:type="dxa"/>
          </w:tcPr>
          <w:p w14:paraId="1F05519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Female</w:t>
            </w:r>
          </w:p>
        </w:tc>
        <w:tc>
          <w:tcPr>
            <w:tcW w:w="1672" w:type="dxa"/>
          </w:tcPr>
          <w:p w14:paraId="2A176B17" w14:textId="164F8BB0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  <w:r w:rsidR="009A6938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.69%)</w:t>
            </w:r>
          </w:p>
        </w:tc>
        <w:tc>
          <w:tcPr>
            <w:tcW w:w="1672" w:type="dxa"/>
          </w:tcPr>
          <w:p w14:paraId="5F742067" w14:textId="067E148D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DF0CE4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.05%)</w:t>
            </w:r>
          </w:p>
        </w:tc>
        <w:tc>
          <w:tcPr>
            <w:tcW w:w="1736" w:type="dxa"/>
          </w:tcPr>
          <w:p w14:paraId="050C0176" w14:textId="5FE5457B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DF0CE4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F0EC8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.65%)</w:t>
            </w:r>
          </w:p>
        </w:tc>
        <w:tc>
          <w:tcPr>
            <w:tcW w:w="1672" w:type="dxa"/>
          </w:tcPr>
          <w:p w14:paraId="38A0D0E0" w14:textId="3BFB579D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  <w:r w:rsidR="00081E02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7575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6.50%)</w:t>
            </w:r>
          </w:p>
        </w:tc>
      </w:tr>
      <w:tr w:rsidR="00016BDB" w:rsidRPr="005D38A9" w14:paraId="7A8017A1" w14:textId="77777777" w:rsidTr="00F5617E">
        <w:trPr>
          <w:trHeight w:val="57"/>
        </w:trPr>
        <w:tc>
          <w:tcPr>
            <w:tcW w:w="2310" w:type="dxa"/>
          </w:tcPr>
          <w:p w14:paraId="40538B6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ther</w:t>
            </w:r>
          </w:p>
        </w:tc>
        <w:tc>
          <w:tcPr>
            <w:tcW w:w="1672" w:type="dxa"/>
          </w:tcPr>
          <w:p w14:paraId="601707C4" w14:textId="25E342AF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A6938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7</w:t>
            </w:r>
            <w:r w:rsidR="00C15714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672" w:type="dxa"/>
          </w:tcPr>
          <w:p w14:paraId="6E91C9E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36" w:type="dxa"/>
          </w:tcPr>
          <w:p w14:paraId="69FAE194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2" w:type="dxa"/>
          </w:tcPr>
          <w:p w14:paraId="58ACDBFB" w14:textId="5E7794E6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47575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6%)</w:t>
            </w:r>
          </w:p>
        </w:tc>
      </w:tr>
      <w:tr w:rsidR="00016BDB" w:rsidRPr="005D38A9" w14:paraId="1303BAA7" w14:textId="77777777" w:rsidTr="00F5617E">
        <w:trPr>
          <w:trHeight w:val="57"/>
        </w:trPr>
        <w:tc>
          <w:tcPr>
            <w:tcW w:w="2310" w:type="dxa"/>
          </w:tcPr>
          <w:p w14:paraId="1F176776" w14:textId="1631656D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="00D47575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2" w:type="dxa"/>
          </w:tcPr>
          <w:p w14:paraId="5FE8E9F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0564893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7CF1C13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18DABC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6BDB" w:rsidRPr="005D38A9" w14:paraId="77125C95" w14:textId="77777777" w:rsidTr="00F5617E">
        <w:trPr>
          <w:trHeight w:val="57"/>
        </w:trPr>
        <w:tc>
          <w:tcPr>
            <w:tcW w:w="2310" w:type="dxa"/>
          </w:tcPr>
          <w:p w14:paraId="111C457A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an</w:t>
            </w:r>
          </w:p>
        </w:tc>
        <w:tc>
          <w:tcPr>
            <w:tcW w:w="1672" w:type="dxa"/>
          </w:tcPr>
          <w:p w14:paraId="04A224A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1672" w:type="dxa"/>
          </w:tcPr>
          <w:p w14:paraId="5B63D6A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36" w:type="dxa"/>
          </w:tcPr>
          <w:p w14:paraId="202EBE4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3C467C1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  <w:tr w:rsidR="00016BDB" w:rsidRPr="005D38A9" w14:paraId="3428BE76" w14:textId="77777777" w:rsidTr="00F5617E">
        <w:tc>
          <w:tcPr>
            <w:tcW w:w="2310" w:type="dxa"/>
          </w:tcPr>
          <w:p w14:paraId="1676BA1D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Woman</w:t>
            </w:r>
          </w:p>
        </w:tc>
        <w:tc>
          <w:tcPr>
            <w:tcW w:w="1672" w:type="dxa"/>
          </w:tcPr>
          <w:p w14:paraId="63CEB948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</w:p>
        </w:tc>
        <w:tc>
          <w:tcPr>
            <w:tcW w:w="1672" w:type="dxa"/>
          </w:tcPr>
          <w:p w14:paraId="0CA6FBB1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36" w:type="dxa"/>
          </w:tcPr>
          <w:p w14:paraId="7D12646D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45A3B377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</w:tr>
      <w:tr w:rsidR="00016BDB" w:rsidRPr="005D38A9" w14:paraId="20298174" w14:textId="77777777" w:rsidTr="00F5617E">
        <w:trPr>
          <w:trHeight w:val="207"/>
        </w:trPr>
        <w:tc>
          <w:tcPr>
            <w:tcW w:w="2310" w:type="dxa"/>
          </w:tcPr>
          <w:p w14:paraId="1A1F93BB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Partly man,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artly woman</w:t>
            </w:r>
          </w:p>
        </w:tc>
        <w:tc>
          <w:tcPr>
            <w:tcW w:w="1672" w:type="dxa"/>
          </w:tcPr>
          <w:p w14:paraId="48731EC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72" w:type="dxa"/>
          </w:tcPr>
          <w:p w14:paraId="036FF0AA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6" w:type="dxa"/>
          </w:tcPr>
          <w:p w14:paraId="78706AB8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0BBB013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016BDB" w:rsidRPr="005D38A9" w14:paraId="44036B48" w14:textId="77777777" w:rsidTr="00F5617E">
        <w:trPr>
          <w:trHeight w:val="206"/>
        </w:trPr>
        <w:tc>
          <w:tcPr>
            <w:tcW w:w="2310" w:type="dxa"/>
          </w:tcPr>
          <w:p w14:paraId="7358120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Not man nor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woman</w:t>
            </w:r>
          </w:p>
        </w:tc>
        <w:tc>
          <w:tcPr>
            <w:tcW w:w="1672" w:type="dxa"/>
          </w:tcPr>
          <w:p w14:paraId="14B7D2E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672" w:type="dxa"/>
          </w:tcPr>
          <w:p w14:paraId="6B22013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6" w:type="dxa"/>
          </w:tcPr>
          <w:p w14:paraId="12948D85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805DD3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16BDB" w:rsidRPr="005D38A9" w14:paraId="7B657999" w14:textId="77777777" w:rsidTr="00F5617E">
        <w:trPr>
          <w:trHeight w:val="206"/>
        </w:trPr>
        <w:tc>
          <w:tcPr>
            <w:tcW w:w="2310" w:type="dxa"/>
          </w:tcPr>
          <w:p w14:paraId="523771C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I don’t know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yet)</w:t>
            </w:r>
          </w:p>
        </w:tc>
        <w:tc>
          <w:tcPr>
            <w:tcW w:w="1672" w:type="dxa"/>
          </w:tcPr>
          <w:p w14:paraId="3414200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72" w:type="dxa"/>
          </w:tcPr>
          <w:p w14:paraId="031E873D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6" w:type="dxa"/>
          </w:tcPr>
          <w:p w14:paraId="4536F3F2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8395B0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16BDB" w:rsidRPr="005D38A9" w14:paraId="72BD5E55" w14:textId="77777777" w:rsidTr="00F5617E">
        <w:trPr>
          <w:trHeight w:val="206"/>
        </w:trPr>
        <w:tc>
          <w:tcPr>
            <w:tcW w:w="2310" w:type="dxa"/>
          </w:tcPr>
          <w:p w14:paraId="7EF6D7EB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Gender fluid</w:t>
            </w:r>
          </w:p>
        </w:tc>
        <w:tc>
          <w:tcPr>
            <w:tcW w:w="1672" w:type="dxa"/>
          </w:tcPr>
          <w:p w14:paraId="5EC63D98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2" w:type="dxa"/>
          </w:tcPr>
          <w:p w14:paraId="7635C75B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6" w:type="dxa"/>
          </w:tcPr>
          <w:p w14:paraId="082DF7C8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68761BC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16BDB" w:rsidRPr="005D38A9" w14:paraId="79175619" w14:textId="77777777" w:rsidTr="00F5617E">
        <w:tc>
          <w:tcPr>
            <w:tcW w:w="2310" w:type="dxa"/>
          </w:tcPr>
          <w:p w14:paraId="65D8D870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ther</w:t>
            </w:r>
          </w:p>
        </w:tc>
        <w:tc>
          <w:tcPr>
            <w:tcW w:w="1672" w:type="dxa"/>
          </w:tcPr>
          <w:p w14:paraId="4AF440BD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72" w:type="dxa"/>
          </w:tcPr>
          <w:p w14:paraId="17647CC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36" w:type="dxa"/>
          </w:tcPr>
          <w:p w14:paraId="0513001D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44F7FFA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16BDB" w:rsidRPr="005D38A9" w14:paraId="2963A257" w14:textId="77777777" w:rsidTr="00F5617E">
        <w:trPr>
          <w:trHeight w:val="345"/>
        </w:trPr>
        <w:tc>
          <w:tcPr>
            <w:tcW w:w="2310" w:type="dxa"/>
          </w:tcPr>
          <w:p w14:paraId="0F4EF246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’d rather not say</w:t>
            </w:r>
          </w:p>
        </w:tc>
        <w:tc>
          <w:tcPr>
            <w:tcW w:w="1672" w:type="dxa"/>
          </w:tcPr>
          <w:p w14:paraId="62B11E3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72" w:type="dxa"/>
          </w:tcPr>
          <w:p w14:paraId="3FE08243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36" w:type="dxa"/>
          </w:tcPr>
          <w:p w14:paraId="22F22839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3EFDCB0E" w14:textId="77777777" w:rsidR="00016BDB" w:rsidRPr="005D38A9" w:rsidRDefault="00016BDB" w:rsidP="00F561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03B27" w:rsidRPr="005D38A9" w14:paraId="7EAB343A" w14:textId="77777777" w:rsidTr="00F5617E">
        <w:trPr>
          <w:trHeight w:val="345"/>
        </w:trPr>
        <w:tc>
          <w:tcPr>
            <w:tcW w:w="2310" w:type="dxa"/>
          </w:tcPr>
          <w:p w14:paraId="627CE7E4" w14:textId="000CB894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finished education</w:t>
            </w:r>
            <w:r w:rsidR="00E84A0F"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2" w:type="dxa"/>
          </w:tcPr>
          <w:p w14:paraId="6CD8F3B6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5A0A7DCF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5F894F3B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31B16CE4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3B27" w:rsidRPr="005D38A9" w14:paraId="05B12878" w14:textId="77777777" w:rsidTr="00F5617E">
        <w:trPr>
          <w:trHeight w:val="206"/>
        </w:trPr>
        <w:tc>
          <w:tcPr>
            <w:tcW w:w="2310" w:type="dxa"/>
          </w:tcPr>
          <w:p w14:paraId="6E57BDAB" w14:textId="02EFE662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 education</w:t>
            </w:r>
          </w:p>
        </w:tc>
        <w:tc>
          <w:tcPr>
            <w:tcW w:w="1672" w:type="dxa"/>
          </w:tcPr>
          <w:p w14:paraId="37142FB3" w14:textId="4865E863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72" w:type="dxa"/>
          </w:tcPr>
          <w:p w14:paraId="1C76B322" w14:textId="0D7ADC56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10C2CF4F" w14:textId="68B5473D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1C97C6C5" w14:textId="0890ECF2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03B27" w:rsidRPr="005D38A9" w14:paraId="591A0B54" w14:textId="77777777" w:rsidTr="00F5617E">
        <w:trPr>
          <w:trHeight w:val="253"/>
        </w:trPr>
        <w:tc>
          <w:tcPr>
            <w:tcW w:w="2310" w:type="dxa"/>
          </w:tcPr>
          <w:p w14:paraId="786A4035" w14:textId="3ADEB543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Low</w:t>
            </w:r>
          </w:p>
        </w:tc>
        <w:tc>
          <w:tcPr>
            <w:tcW w:w="1672" w:type="dxa"/>
          </w:tcPr>
          <w:p w14:paraId="1F2E2F6F" w14:textId="0CDCB1C5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672" w:type="dxa"/>
          </w:tcPr>
          <w:p w14:paraId="49DE8AAB" w14:textId="099C91A9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6" w:type="dxa"/>
          </w:tcPr>
          <w:p w14:paraId="797A97B0" w14:textId="568CB19F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672" w:type="dxa"/>
          </w:tcPr>
          <w:p w14:paraId="6F1A2568" w14:textId="6E870790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203B27" w:rsidRPr="005D38A9" w14:paraId="211042B9" w14:textId="77777777" w:rsidTr="008D51B6">
        <w:trPr>
          <w:trHeight w:val="256"/>
        </w:trPr>
        <w:tc>
          <w:tcPr>
            <w:tcW w:w="2310" w:type="dxa"/>
          </w:tcPr>
          <w:p w14:paraId="57317BCB" w14:textId="4D3A013E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Middle</w:t>
            </w:r>
          </w:p>
        </w:tc>
        <w:tc>
          <w:tcPr>
            <w:tcW w:w="1672" w:type="dxa"/>
          </w:tcPr>
          <w:p w14:paraId="2066F244" w14:textId="454E90F3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672" w:type="dxa"/>
          </w:tcPr>
          <w:p w14:paraId="2868D42D" w14:textId="4A8D4F5E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58A08209" w14:textId="721B838E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72" w:type="dxa"/>
          </w:tcPr>
          <w:p w14:paraId="20A97C3F" w14:textId="2492D12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</w:tr>
      <w:tr w:rsidR="00203B27" w:rsidRPr="005D38A9" w14:paraId="14E04E2D" w14:textId="77777777" w:rsidTr="00F5617E">
        <w:trPr>
          <w:trHeight w:val="80"/>
        </w:trPr>
        <w:tc>
          <w:tcPr>
            <w:tcW w:w="2310" w:type="dxa"/>
          </w:tcPr>
          <w:p w14:paraId="07DC71C7" w14:textId="404A333F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igh</w:t>
            </w:r>
          </w:p>
        </w:tc>
        <w:tc>
          <w:tcPr>
            <w:tcW w:w="1672" w:type="dxa"/>
          </w:tcPr>
          <w:p w14:paraId="2F05861B" w14:textId="799CCA88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1672" w:type="dxa"/>
          </w:tcPr>
          <w:p w14:paraId="01F69719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6C0F5306" w14:textId="77777777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22F10F2F" w14:textId="0F12AAA9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</w:t>
            </w:r>
          </w:p>
        </w:tc>
      </w:tr>
      <w:tr w:rsidR="00203B27" w:rsidRPr="005D38A9" w14:paraId="247E7A4C" w14:textId="77777777" w:rsidTr="008D51B6">
        <w:trPr>
          <w:trHeight w:val="76"/>
        </w:trPr>
        <w:tc>
          <w:tcPr>
            <w:tcW w:w="2310" w:type="dxa"/>
            <w:tcBorders>
              <w:bottom w:val="single" w:sz="4" w:space="0" w:color="auto"/>
            </w:tcBorders>
          </w:tcPr>
          <w:p w14:paraId="7C23CE7D" w14:textId="11CC5083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Other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4B58FD1" w14:textId="443A3F96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45B08E3" w14:textId="09A64353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370BCA3" w14:textId="4A7174DC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701A0B1" w14:textId="0867D8B5" w:rsidR="00203B27" w:rsidRPr="005D38A9" w:rsidRDefault="00203B27" w:rsidP="00C159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59A0510D" w14:textId="77777777" w:rsidR="002A3A97" w:rsidRDefault="00CE7629" w:rsidP="002A3A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6F9E">
        <w:rPr>
          <w:rFonts w:ascii="Times New Roman" w:eastAsia="Times New Roman" w:hAnsi="Times New Roman" w:cs="Times New Roman"/>
          <w:sz w:val="24"/>
          <w:szCs w:val="24"/>
        </w:rPr>
        <w:t>*Descriptives are provided for the person that parents and stakeholders represented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E84A0F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and highest achieved education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was assessed differently than in 2023 and </w:t>
      </w:r>
      <w:r w:rsidR="00430A25" w:rsidRPr="005D38A9">
        <w:rPr>
          <w:rFonts w:ascii="Times New Roman" w:hAnsi="Times New Roman" w:cs="Times New Roman"/>
          <w:sz w:val="24"/>
          <w:szCs w:val="24"/>
          <w:lang w:val="en-US"/>
        </w:rPr>
        <w:t>were not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 mandatory item</w:t>
      </w:r>
      <w:r w:rsidR="00430A25" w:rsidRPr="005D38A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94902" w:rsidRPr="005D38A9">
        <w:rPr>
          <w:rFonts w:ascii="Times New Roman" w:hAnsi="Times New Roman" w:cs="Times New Roman"/>
          <w:sz w:val="24"/>
          <w:szCs w:val="24"/>
          <w:lang w:val="en-US"/>
        </w:rPr>
        <w:t>which resulted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in incomplete information</w:t>
      </w:r>
      <w:r w:rsidR="00994902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for this year</w:t>
      </w:r>
      <w:r w:rsidR="001D2447" w:rsidRPr="005D38A9">
        <w:rPr>
          <w:rFonts w:ascii="Times New Roman" w:hAnsi="Times New Roman" w:cs="Times New Roman"/>
          <w:sz w:val="24"/>
          <w:szCs w:val="24"/>
          <w:lang w:val="en-US"/>
        </w:rPr>
        <w:t>. For this reason we deem it irrelevant to present percentages.</w:t>
      </w:r>
    </w:p>
    <w:p w14:paraId="071784AE" w14:textId="0A39773F" w:rsidR="008D51B6" w:rsidRPr="002A3A97" w:rsidRDefault="00A93ADA" w:rsidP="002A3A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38A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ble </w:t>
      </w:r>
      <w:r w:rsidR="009B693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7629" w:rsidRPr="00746F9E">
        <w:rPr>
          <w:rFonts w:ascii="Times New Roman" w:eastAsia="Times New Roman" w:hAnsi="Times New Roman" w:cs="Times New Roman"/>
          <w:sz w:val="24"/>
          <w:szCs w:val="24"/>
        </w:rPr>
        <w:t xml:space="preserve">Descriptive Statistics for Genetics-Related </w:t>
      </w:r>
      <w:r w:rsidR="00CE7629">
        <w:rPr>
          <w:rFonts w:ascii="Times New Roman" w:eastAsia="Times New Roman" w:hAnsi="Times New Roman" w:cs="Times New Roman"/>
          <w:sz w:val="24"/>
          <w:szCs w:val="24"/>
        </w:rPr>
        <w:t>Survey</w:t>
      </w:r>
      <w:r w:rsidR="00CE7629" w:rsidRPr="00746F9E">
        <w:rPr>
          <w:rFonts w:ascii="Times New Roman" w:eastAsia="Times New Roman" w:hAnsi="Times New Roman" w:cs="Times New Roman"/>
          <w:sz w:val="24"/>
          <w:szCs w:val="24"/>
        </w:rPr>
        <w:t xml:space="preserve"> Items for the Total Sample and per Stakeholder Group in 20</w:t>
      </w:r>
      <w:r w:rsidR="00CE7629">
        <w:rPr>
          <w:rFonts w:ascii="Times New Roman" w:eastAsia="Times New Roman" w:hAnsi="Times New Roman" w:cs="Times New Roman"/>
          <w:sz w:val="24"/>
          <w:szCs w:val="24"/>
        </w:rPr>
        <w:t>18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310"/>
        <w:gridCol w:w="1672"/>
        <w:gridCol w:w="1672"/>
        <w:gridCol w:w="1736"/>
        <w:gridCol w:w="1672"/>
      </w:tblGrid>
      <w:tr w:rsidR="00507775" w:rsidRPr="005D38A9" w14:paraId="731FF1C6" w14:textId="77777777" w:rsidTr="00507775"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57B14" w14:textId="77777777" w:rsidR="00507775" w:rsidRPr="005D38A9" w:rsidRDefault="00507775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4BF55C1" w14:textId="77777777" w:rsidR="00507775" w:rsidRPr="005D38A9" w:rsidRDefault="00507775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B499C64" w14:textId="77777777" w:rsidR="00507775" w:rsidRPr="005D38A9" w:rsidRDefault="00507775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201628C" w14:textId="77777777" w:rsidR="00507775" w:rsidRPr="005D38A9" w:rsidRDefault="00507775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entatives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A2E73DE" w14:textId="77777777" w:rsidR="00507775" w:rsidRPr="005D38A9" w:rsidRDefault="00507775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</w:t>
            </w:r>
            <w:r w:rsidRPr="005D38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 =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8)</w:t>
            </w:r>
          </w:p>
        </w:tc>
      </w:tr>
      <w:tr w:rsidR="001940D9" w:rsidRPr="005D38A9" w14:paraId="6CCD6AC5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  <w:tcBorders>
              <w:top w:val="single" w:sz="4" w:space="0" w:color="auto"/>
            </w:tcBorders>
          </w:tcPr>
          <w:p w14:paraId="1831C30E" w14:textId="4298894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Heritability important fact’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814B625" w14:textId="70D6D143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D9C7CE9" w14:textId="7C26F631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5770DDD2" w14:textId="7DBFA391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FFA9FB3" w14:textId="3BF2F5ED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40D9" w:rsidRPr="005D38A9" w14:paraId="7568CD17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1F85F21E" w14:textId="62E3C98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Important</w:t>
            </w:r>
          </w:p>
        </w:tc>
        <w:tc>
          <w:tcPr>
            <w:tcW w:w="1672" w:type="dxa"/>
          </w:tcPr>
          <w:p w14:paraId="70A627C3" w14:textId="57B611D5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 (78.48%)</w:t>
            </w:r>
          </w:p>
        </w:tc>
        <w:tc>
          <w:tcPr>
            <w:tcW w:w="1672" w:type="dxa"/>
          </w:tcPr>
          <w:p w14:paraId="31504CE4" w14:textId="7ED70C8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(78.74%)</w:t>
            </w:r>
          </w:p>
        </w:tc>
        <w:tc>
          <w:tcPr>
            <w:tcW w:w="1736" w:type="dxa"/>
          </w:tcPr>
          <w:p w14:paraId="70A293C7" w14:textId="1B0812A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70.89%)</w:t>
            </w:r>
          </w:p>
        </w:tc>
        <w:tc>
          <w:tcPr>
            <w:tcW w:w="1672" w:type="dxa"/>
          </w:tcPr>
          <w:p w14:paraId="280C280A" w14:textId="1FBF428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5 (77.98%)</w:t>
            </w:r>
          </w:p>
        </w:tc>
      </w:tr>
      <w:tr w:rsidR="001940D9" w:rsidRPr="005D38A9" w14:paraId="3155E1CA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5090D3CE" w14:textId="51124AD3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 little important</w:t>
            </w:r>
          </w:p>
        </w:tc>
        <w:tc>
          <w:tcPr>
            <w:tcW w:w="1672" w:type="dxa"/>
          </w:tcPr>
          <w:p w14:paraId="5F1A67C4" w14:textId="72CA7D4C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15.86%)</w:t>
            </w:r>
          </w:p>
        </w:tc>
        <w:tc>
          <w:tcPr>
            <w:tcW w:w="1672" w:type="dxa"/>
          </w:tcPr>
          <w:p w14:paraId="130BB38E" w14:textId="6F842CD5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5.75%)</w:t>
            </w:r>
          </w:p>
        </w:tc>
        <w:tc>
          <w:tcPr>
            <w:tcW w:w="1736" w:type="dxa"/>
          </w:tcPr>
          <w:p w14:paraId="42F410E6" w14:textId="1BBBBAE9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1.52%)</w:t>
            </w:r>
          </w:p>
        </w:tc>
        <w:tc>
          <w:tcPr>
            <w:tcW w:w="1672" w:type="dxa"/>
          </w:tcPr>
          <w:p w14:paraId="283917E1" w14:textId="351DDDAE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16.26%)</w:t>
            </w:r>
          </w:p>
        </w:tc>
      </w:tr>
      <w:tr w:rsidR="001940D9" w:rsidRPr="005D38A9" w14:paraId="6AA757FE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46C3CE0F" w14:textId="616154E3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t important</w:t>
            </w:r>
          </w:p>
        </w:tc>
        <w:tc>
          <w:tcPr>
            <w:tcW w:w="1672" w:type="dxa"/>
          </w:tcPr>
          <w:p w14:paraId="60C500D2" w14:textId="6E84A4D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.66%)</w:t>
            </w:r>
          </w:p>
        </w:tc>
        <w:tc>
          <w:tcPr>
            <w:tcW w:w="1672" w:type="dxa"/>
          </w:tcPr>
          <w:p w14:paraId="00BD5D4C" w14:textId="55AF0B5D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.52%)</w:t>
            </w:r>
          </w:p>
        </w:tc>
        <w:tc>
          <w:tcPr>
            <w:tcW w:w="1736" w:type="dxa"/>
          </w:tcPr>
          <w:p w14:paraId="7BB0DA63" w14:textId="25DCA16F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.59%)</w:t>
            </w:r>
          </w:p>
        </w:tc>
        <w:tc>
          <w:tcPr>
            <w:tcW w:w="1672" w:type="dxa"/>
          </w:tcPr>
          <w:p w14:paraId="4AB7077E" w14:textId="0FC1A385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.77%)</w:t>
            </w:r>
          </w:p>
        </w:tc>
      </w:tr>
      <w:tr w:rsidR="001940D9" w:rsidRPr="005D38A9" w14:paraId="55E7A169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30E7A8B4" w14:textId="5AF0EA3D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s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2" w:type="dxa"/>
          </w:tcPr>
          <w:p w14:paraId="423FDDC7" w14:textId="26A635CE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272BF3B6" w14:textId="516AED9C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5C314D7B" w14:textId="0E2A6858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A7642A5" w14:textId="0BF1B65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40D9" w:rsidRPr="005D38A9" w14:paraId="32C7093F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32282172" w14:textId="3C174D8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Knowledge</w:t>
            </w:r>
          </w:p>
        </w:tc>
        <w:tc>
          <w:tcPr>
            <w:tcW w:w="1672" w:type="dxa"/>
          </w:tcPr>
          <w:p w14:paraId="4897E642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066955A3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1206F1A9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2F7190A6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40D9" w:rsidRPr="005D38A9" w14:paraId="55C11401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18BA80AB" w14:textId="34F62146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cceptance</w:t>
            </w:r>
          </w:p>
        </w:tc>
        <w:tc>
          <w:tcPr>
            <w:tcW w:w="1672" w:type="dxa"/>
          </w:tcPr>
          <w:p w14:paraId="45E6DE3D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44E893E4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297E617B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706E6261" w14:textId="7777777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40D9" w:rsidRPr="005D38A9" w14:paraId="2BE3F15F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6B295270" w14:textId="477E7F92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Better 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672" w:type="dxa"/>
          </w:tcPr>
          <w:p w14:paraId="2B4C77FE" w14:textId="678C5D9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 (69.30%)</w:t>
            </w:r>
          </w:p>
        </w:tc>
        <w:tc>
          <w:tcPr>
            <w:tcW w:w="1672" w:type="dxa"/>
          </w:tcPr>
          <w:p w14:paraId="2FA414EE" w14:textId="0EEFEFCF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58.33%)</w:t>
            </w:r>
          </w:p>
        </w:tc>
        <w:tc>
          <w:tcPr>
            <w:tcW w:w="1736" w:type="dxa"/>
          </w:tcPr>
          <w:p w14:paraId="44C3B724" w14:textId="25CF8C4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68.49%)</w:t>
            </w:r>
          </w:p>
        </w:tc>
        <w:tc>
          <w:tcPr>
            <w:tcW w:w="1672" w:type="dxa"/>
          </w:tcPr>
          <w:p w14:paraId="2355C143" w14:textId="26453C7D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4 (66.60%)</w:t>
            </w:r>
          </w:p>
        </w:tc>
      </w:tr>
      <w:tr w:rsidR="001940D9" w:rsidRPr="005D38A9" w14:paraId="08D82527" w14:textId="77777777" w:rsidTr="00507775">
        <w:trPr>
          <w:gridBefore w:val="1"/>
          <w:wBefore w:w="108" w:type="dxa"/>
          <w:trHeight w:val="76"/>
        </w:trPr>
        <w:tc>
          <w:tcPr>
            <w:tcW w:w="2310" w:type="dxa"/>
          </w:tcPr>
          <w:p w14:paraId="62AF8EAB" w14:textId="0E539F9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Co-occurring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onditions</w:t>
            </w:r>
          </w:p>
        </w:tc>
        <w:tc>
          <w:tcPr>
            <w:tcW w:w="1672" w:type="dxa"/>
          </w:tcPr>
          <w:p w14:paraId="04012911" w14:textId="68DB676A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 (51.17%)</w:t>
            </w:r>
          </w:p>
        </w:tc>
        <w:tc>
          <w:tcPr>
            <w:tcW w:w="1672" w:type="dxa"/>
          </w:tcPr>
          <w:p w14:paraId="3B9116B7" w14:textId="640E6CF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49.17%)</w:t>
            </w:r>
          </w:p>
        </w:tc>
        <w:tc>
          <w:tcPr>
            <w:tcW w:w="1736" w:type="dxa"/>
          </w:tcPr>
          <w:p w14:paraId="48214465" w14:textId="4571A3F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3.42%)</w:t>
            </w:r>
          </w:p>
        </w:tc>
        <w:tc>
          <w:tcPr>
            <w:tcW w:w="1672" w:type="dxa"/>
          </w:tcPr>
          <w:p w14:paraId="3F49AF55" w14:textId="585394E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50.85%)</w:t>
            </w:r>
          </w:p>
        </w:tc>
      </w:tr>
      <w:tr w:rsidR="001940D9" w:rsidRPr="005D38A9" w14:paraId="237AD1CB" w14:textId="77777777" w:rsidTr="00507775">
        <w:trPr>
          <w:gridBefore w:val="1"/>
          <w:wBefore w:w="108" w:type="dxa"/>
          <w:trHeight w:val="231"/>
        </w:trPr>
        <w:tc>
          <w:tcPr>
            <w:tcW w:w="2310" w:type="dxa"/>
          </w:tcPr>
          <w:p w14:paraId="6715F167" w14:textId="72CF7619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Better help</w:t>
            </w:r>
          </w:p>
        </w:tc>
        <w:tc>
          <w:tcPr>
            <w:tcW w:w="1672" w:type="dxa"/>
          </w:tcPr>
          <w:p w14:paraId="4FDAEB03" w14:textId="41BD36F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 (59.36%)</w:t>
            </w:r>
          </w:p>
        </w:tc>
        <w:tc>
          <w:tcPr>
            <w:tcW w:w="1672" w:type="dxa"/>
          </w:tcPr>
          <w:p w14:paraId="1C76AFD4" w14:textId="0F7ADB63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57.92%)</w:t>
            </w:r>
          </w:p>
        </w:tc>
        <w:tc>
          <w:tcPr>
            <w:tcW w:w="1736" w:type="dxa"/>
          </w:tcPr>
          <w:p w14:paraId="10441469" w14:textId="48B3AE9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65.75%)</w:t>
            </w:r>
          </w:p>
        </w:tc>
        <w:tc>
          <w:tcPr>
            <w:tcW w:w="1672" w:type="dxa"/>
          </w:tcPr>
          <w:p w14:paraId="1ECFC30F" w14:textId="3945EB69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 (59.48%)</w:t>
            </w:r>
          </w:p>
        </w:tc>
      </w:tr>
      <w:tr w:rsidR="001940D9" w:rsidRPr="005D38A9" w14:paraId="2685209C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39CF2D31" w14:textId="1E50B6A2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Family planning</w:t>
            </w:r>
          </w:p>
        </w:tc>
        <w:tc>
          <w:tcPr>
            <w:tcW w:w="1672" w:type="dxa"/>
          </w:tcPr>
          <w:p w14:paraId="5C057F79" w14:textId="27352894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7.60%)</w:t>
            </w:r>
          </w:p>
        </w:tc>
        <w:tc>
          <w:tcPr>
            <w:tcW w:w="1672" w:type="dxa"/>
          </w:tcPr>
          <w:p w14:paraId="59F83A85" w14:textId="08010C6F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2.08%)</w:t>
            </w:r>
          </w:p>
        </w:tc>
        <w:tc>
          <w:tcPr>
            <w:tcW w:w="1736" w:type="dxa"/>
          </w:tcPr>
          <w:p w14:paraId="22E9D9EF" w14:textId="530B8C8A" w:rsidR="001940D9" w:rsidRPr="005D38A9" w:rsidRDefault="001940D9" w:rsidP="002B4C39">
            <w:pPr>
              <w:tabs>
                <w:tab w:val="center" w:pos="7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8.22%)</w:t>
            </w:r>
          </w:p>
        </w:tc>
        <w:tc>
          <w:tcPr>
            <w:tcW w:w="1672" w:type="dxa"/>
          </w:tcPr>
          <w:p w14:paraId="005A6298" w14:textId="1FDF8D3C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8.73%)</w:t>
            </w:r>
          </w:p>
        </w:tc>
      </w:tr>
      <w:tr w:rsidR="001940D9" w:rsidRPr="005D38A9" w14:paraId="12A18D0A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5C40CDC6" w14:textId="5ADF66F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Want to know more about heritability’</w:t>
            </w:r>
            <w:r w:rsidR="00CE7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2" w:type="dxa"/>
          </w:tcPr>
          <w:p w14:paraId="3D2309A2" w14:textId="5AE455B6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04356A7D" w14:textId="04B90A6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6" w:type="dxa"/>
          </w:tcPr>
          <w:p w14:paraId="104300B3" w14:textId="49D0B861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757E8AD9" w14:textId="673E4C75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40D9" w:rsidRPr="005D38A9" w14:paraId="73E03286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5AAC62D1" w14:textId="3F0AAA36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Yes, in general</w:t>
            </w:r>
          </w:p>
        </w:tc>
        <w:tc>
          <w:tcPr>
            <w:tcW w:w="1672" w:type="dxa"/>
          </w:tcPr>
          <w:p w14:paraId="2257CFE2" w14:textId="1730B209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 (54.21%)</w:t>
            </w:r>
          </w:p>
        </w:tc>
        <w:tc>
          <w:tcPr>
            <w:tcW w:w="1672" w:type="dxa"/>
          </w:tcPr>
          <w:p w14:paraId="1DCED06B" w14:textId="422AC3A2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43.31%)</w:t>
            </w:r>
          </w:p>
        </w:tc>
        <w:tc>
          <w:tcPr>
            <w:tcW w:w="1736" w:type="dxa"/>
          </w:tcPr>
          <w:p w14:paraId="221E5F02" w14:textId="7D9FF8D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41.77%)</w:t>
            </w:r>
          </w:p>
        </w:tc>
        <w:tc>
          <w:tcPr>
            <w:tcW w:w="1672" w:type="dxa"/>
          </w:tcPr>
          <w:p w14:paraId="022F83CE" w14:textId="7D193108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 (50.66%)</w:t>
            </w:r>
          </w:p>
        </w:tc>
      </w:tr>
      <w:tr w:rsidR="001940D9" w:rsidRPr="005D38A9" w14:paraId="6DFEFA8A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7AFF43D4" w14:textId="682DED0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Yes, for my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children </w:t>
            </w: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specifically</w:t>
            </w:r>
          </w:p>
        </w:tc>
        <w:tc>
          <w:tcPr>
            <w:tcW w:w="1672" w:type="dxa"/>
          </w:tcPr>
          <w:p w14:paraId="2DDA043E" w14:textId="1F38E58F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36.97%)</w:t>
            </w:r>
          </w:p>
        </w:tc>
        <w:tc>
          <w:tcPr>
            <w:tcW w:w="1672" w:type="dxa"/>
          </w:tcPr>
          <w:p w14:paraId="1FE18B7A" w14:textId="6BF15A0C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47.24%)</w:t>
            </w:r>
          </w:p>
        </w:tc>
        <w:tc>
          <w:tcPr>
            <w:tcW w:w="1736" w:type="dxa"/>
          </w:tcPr>
          <w:p w14:paraId="2AB08FB4" w14:textId="32ABC65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5.44%)</w:t>
            </w:r>
          </w:p>
        </w:tc>
        <w:tc>
          <w:tcPr>
            <w:tcW w:w="1672" w:type="dxa"/>
          </w:tcPr>
          <w:p w14:paraId="5285B1B3" w14:textId="73C6E8F6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 (39.32%)</w:t>
            </w:r>
          </w:p>
        </w:tc>
      </w:tr>
      <w:tr w:rsidR="001940D9" w:rsidRPr="005D38A9" w14:paraId="276F67B0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69DE6A27" w14:textId="3BB3189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</w:t>
            </w:r>
          </w:p>
        </w:tc>
        <w:tc>
          <w:tcPr>
            <w:tcW w:w="1672" w:type="dxa"/>
          </w:tcPr>
          <w:p w14:paraId="149B5B46" w14:textId="3C1AC139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 (31.59%)</w:t>
            </w:r>
          </w:p>
        </w:tc>
        <w:tc>
          <w:tcPr>
            <w:tcW w:w="1672" w:type="dxa"/>
          </w:tcPr>
          <w:p w14:paraId="27093EA2" w14:textId="0FB3843B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35.43%)</w:t>
            </w:r>
          </w:p>
        </w:tc>
        <w:tc>
          <w:tcPr>
            <w:tcW w:w="1736" w:type="dxa"/>
          </w:tcPr>
          <w:p w14:paraId="28B49B27" w14:textId="0040FBA7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6.71%)</w:t>
            </w:r>
          </w:p>
        </w:tc>
        <w:tc>
          <w:tcPr>
            <w:tcW w:w="1672" w:type="dxa"/>
          </w:tcPr>
          <w:p w14:paraId="33B0F9E4" w14:textId="01F94AA8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39.88%)</w:t>
            </w:r>
          </w:p>
        </w:tc>
      </w:tr>
      <w:tr w:rsidR="001940D9" w:rsidRPr="005D38A9" w14:paraId="32400514" w14:textId="77777777" w:rsidTr="00507775">
        <w:trPr>
          <w:gridBefore w:val="1"/>
          <w:wBefore w:w="108" w:type="dxa"/>
          <w:trHeight w:val="229"/>
        </w:trPr>
        <w:tc>
          <w:tcPr>
            <w:tcW w:w="2310" w:type="dxa"/>
          </w:tcPr>
          <w:p w14:paraId="77E985D4" w14:textId="625AEB1C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testing offered</w:t>
            </w:r>
          </w:p>
        </w:tc>
        <w:tc>
          <w:tcPr>
            <w:tcW w:w="1672" w:type="dxa"/>
          </w:tcPr>
          <w:p w14:paraId="54C00D60" w14:textId="29BC57AA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0.97%)</w:t>
            </w:r>
          </w:p>
        </w:tc>
        <w:tc>
          <w:tcPr>
            <w:tcW w:w="1672" w:type="dxa"/>
          </w:tcPr>
          <w:p w14:paraId="66CE0359" w14:textId="5ECB7FCD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9.44%)</w:t>
            </w:r>
          </w:p>
        </w:tc>
        <w:tc>
          <w:tcPr>
            <w:tcW w:w="1736" w:type="dxa"/>
          </w:tcPr>
          <w:p w14:paraId="0863679E" w14:textId="5F0859E0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1.52%)</w:t>
            </w:r>
          </w:p>
        </w:tc>
        <w:tc>
          <w:tcPr>
            <w:tcW w:w="1672" w:type="dxa"/>
          </w:tcPr>
          <w:p w14:paraId="688ADCA8" w14:textId="11E2386F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.54%)</w:t>
            </w:r>
          </w:p>
        </w:tc>
      </w:tr>
      <w:tr w:rsidR="001940D9" w:rsidRPr="005D38A9" w14:paraId="3FF4558E" w14:textId="77777777" w:rsidTr="00507775">
        <w:trPr>
          <w:gridBefore w:val="1"/>
          <w:wBefore w:w="108" w:type="dxa"/>
          <w:trHeight w:val="117"/>
        </w:trPr>
        <w:tc>
          <w:tcPr>
            <w:tcW w:w="2310" w:type="dxa"/>
            <w:tcBorders>
              <w:bottom w:val="single" w:sz="4" w:space="0" w:color="auto"/>
            </w:tcBorders>
          </w:tcPr>
          <w:p w14:paraId="5D0FA742" w14:textId="2616BB42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stimated heritability in percentages (SD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C906465" w14:textId="0425E4FA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7 (21.26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A68533B" w14:textId="45D25915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3 (21.63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F4DBE6C" w14:textId="5593E688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8 (26.63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48F13B8" w14:textId="6142A2C6" w:rsidR="001940D9" w:rsidRPr="005D38A9" w:rsidRDefault="001940D9" w:rsidP="002B4C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61 (21.91)</w:t>
            </w:r>
          </w:p>
        </w:tc>
      </w:tr>
    </w:tbl>
    <w:p w14:paraId="62CB3FDD" w14:textId="1A2C9921" w:rsidR="006E7641" w:rsidRDefault="00CE7629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F9E">
        <w:rPr>
          <w:rFonts w:ascii="Times New Roman" w:eastAsia="Times New Roman" w:hAnsi="Times New Roman" w:cs="Times New Roman"/>
          <w:sz w:val="24"/>
          <w:szCs w:val="24"/>
        </w:rPr>
        <w:t>Note: *it was allowed to choose more than one reason</w:t>
      </w:r>
    </w:p>
    <w:p w14:paraId="1B1173BA" w14:textId="77777777" w:rsidR="006E7641" w:rsidRDefault="006E7641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0114C7" w14:textId="77777777" w:rsidR="002A3A97" w:rsidRDefault="002A3A97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C5A4E3" w14:textId="77777777" w:rsidR="002A3A97" w:rsidRDefault="002A3A97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662B3C" w14:textId="77777777" w:rsidR="002A3A97" w:rsidRDefault="002A3A97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2F4857" w14:textId="77777777" w:rsidR="002A3A97" w:rsidRDefault="002A3A97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F7A0A7" w14:textId="77777777" w:rsidR="002A3A97" w:rsidRDefault="002A3A97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830CAB" w14:textId="30D92F13" w:rsidR="006E7641" w:rsidRPr="009E4A6C" w:rsidRDefault="009E4A6C" w:rsidP="009E4A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38A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omparative Analys</w:t>
      </w:r>
      <w:r w:rsidR="00D32FCD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s between Dropout and Non-Dropout Participants for Demographic and Dependent Variable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1589"/>
        <w:gridCol w:w="1468"/>
        <w:gridCol w:w="1468"/>
        <w:gridCol w:w="3555"/>
      </w:tblGrid>
      <w:tr w:rsidR="0095299A" w14:paraId="29960DC8" w14:textId="77777777" w:rsidTr="0062762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3BC7" w14:textId="77777777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F30A4" w14:textId="1926CC58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9B3E7" w14:textId="6730686B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7AB31" w14:textId="7D5FB0FD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Dropout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F3D75" w14:textId="7A21E9B3" w:rsidR="0095299A" w:rsidRDefault="005465BB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test</w:t>
            </w:r>
          </w:p>
        </w:tc>
      </w:tr>
      <w:tr w:rsidR="00D90908" w14:paraId="66AD94F5" w14:textId="77777777" w:rsidTr="00627627">
        <w:tc>
          <w:tcPr>
            <w:tcW w:w="97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CE659" w14:textId="50272BD3" w:rsidR="00D90908" w:rsidRDefault="00D90908" w:rsidP="00484EB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</w:tr>
      <w:tr w:rsidR="00627627" w14:paraId="42061C78" w14:textId="77777777" w:rsidTr="00627627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B7AA2" w14:textId="1C6B79B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st achieved education</w:t>
            </w:r>
            <w:r w:rsidR="0087243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3BC95E7" w14:textId="6119AB6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4CFC544" w14:textId="1A999151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1CF8F67" w14:textId="1D62AA11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87B91" w14:textId="059228DE" w:rsidR="00627627" w:rsidRDefault="00627627" w:rsidP="00484EB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= 11.83, df = 4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= .003</w:t>
            </w:r>
          </w:p>
          <w:p w14:paraId="22BD4A1F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6478B4DA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EEE66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38CB1D8" w14:textId="158CCB09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78F8FCD" w14:textId="39437F6E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8C6744" w14:textId="025D1740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627399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34F73D57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BEFA1F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A8E3275" w14:textId="109C884A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C327904" w14:textId="02CC7DCD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7593F03" w14:textId="139BD172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2FE2E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6EEA509E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9149D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D9894FD" w14:textId="21C2F5AB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989278" w14:textId="7A02D060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37B014" w14:textId="5BBED0DD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6AC8BA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09185FFD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C1F9D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0D591E5" w14:textId="5BD601EB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4AB916" w14:textId="5900E7D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9AB51FD" w14:textId="5D3DB20C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549D0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20226B04" w14:textId="77777777" w:rsidTr="00627627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19B4F" w14:textId="482D7D7B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sex</w:t>
            </w:r>
            <w:r w:rsidR="00872432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0E008E7" w14:textId="248E2B98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C272A4" w14:textId="2F8FCE79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7B4C68E" w14:textId="76252776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3232A4" w14:textId="44658452" w:rsidR="00627627" w:rsidRPr="004C6F09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= 1</w:t>
            </w:r>
            <w:r w:rsidR="009662A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3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, df = 1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&lt; .001</w:t>
            </w:r>
            <w:r w:rsidR="00B777C7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***</w:t>
            </w:r>
          </w:p>
        </w:tc>
      </w:tr>
      <w:tr w:rsidR="00627627" w14:paraId="1B1AA8A8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D49B3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A911432" w14:textId="3EC378D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AC09689" w14:textId="71AE771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5BCD7B" w14:textId="0BF26A4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E694A3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627" w14:paraId="77379788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62912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1D24FF7" w14:textId="3452E421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/Unclea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526197" w14:textId="4D1BA10B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F76B3CD" w14:textId="6DE3EC7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C800F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299A" w14:paraId="0E1B7856" w14:textId="77777777" w:rsidTr="0062762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664616" w14:textId="387DC0B5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99B7AF4" w14:textId="49122082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CC8CEFE" w14:textId="5D3B6C58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E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Yea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EB98C6A" w14:textId="4050C945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67 Year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7F4C8370" w14:textId="034AF064" w:rsidR="0095299A" w:rsidRPr="009A4401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 = -12.3, df = 1391.4, </w:t>
            </w:r>
            <w:r w:rsidRPr="006E76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6E76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  <w:r w:rsidR="00B77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95299A" w14:paraId="6FD585A1" w14:textId="77777777" w:rsidTr="0062762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13382F" w14:textId="71E04EA6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D5F4754" w14:textId="58162C13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403CB4" w14:textId="0DC2F614" w:rsidR="0095299A" w:rsidRPr="00B73E3F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57 Yea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A65A167" w14:textId="38BE06EB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22 Year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</w:tcPr>
          <w:p w14:paraId="4E9C56B0" w14:textId="2F9C31C5" w:rsidR="0095299A" w:rsidRPr="006E7641" w:rsidRDefault="0095299A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 = -7.39, df = 1216, </w:t>
            </w:r>
            <w:r w:rsidRPr="006E76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6E764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&lt; .001</w:t>
            </w:r>
            <w:r w:rsidR="00B777C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  <w:p w14:paraId="17EDC85C" w14:textId="77777777" w:rsidR="0095299A" w:rsidRDefault="0095299A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0908" w14:paraId="730A0AF1" w14:textId="77777777" w:rsidTr="00627627">
        <w:tc>
          <w:tcPr>
            <w:tcW w:w="97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E54162" w14:textId="3ED60292" w:rsidR="00D90908" w:rsidRDefault="00D90908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endent variables</w:t>
            </w:r>
          </w:p>
        </w:tc>
      </w:tr>
      <w:tr w:rsidR="00627627" w14:paraId="723FA92D" w14:textId="77777777" w:rsidTr="00627627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1BBFD1" w14:textId="712CEE37" w:rsidR="00627627" w:rsidRPr="005465BB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ortance heritabil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89AB0EF" w14:textId="3641CC9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importa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828BFB" w14:textId="64BB8A22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40D6C7" w14:textId="1C51A1F9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6</w:t>
            </w:r>
          </w:p>
        </w:tc>
        <w:tc>
          <w:tcPr>
            <w:tcW w:w="3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69C1EB" w14:textId="738272A5" w:rsidR="00627627" w:rsidRDefault="00627627" w:rsidP="00974E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= 1.</w:t>
            </w:r>
            <w:r w:rsidR="002C7F59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, df = 2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= .407</w:t>
            </w:r>
          </w:p>
          <w:p w14:paraId="5A7C6BC7" w14:textId="77777777" w:rsidR="00627627" w:rsidRDefault="00627627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627" w14:paraId="5A5D1B84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9306A7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073248A" w14:textId="3A165000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ittle importa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4D7CF3" w14:textId="4CEC9B4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BF66AB" w14:textId="450F9192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299A4" w14:textId="77777777" w:rsidR="00627627" w:rsidRDefault="00627627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627" w14:paraId="66C254A0" w14:textId="77777777" w:rsidTr="00627627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44BE1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47FD719" w14:textId="40EB546A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6BA430" w14:textId="132349DC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7869190" w14:textId="04855A36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B3022" w14:textId="77777777" w:rsidR="00627627" w:rsidRDefault="00627627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627" w14:paraId="61706844" w14:textId="77777777" w:rsidTr="00627627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81500" w14:textId="70C1838A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nts to know mor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A4A5035" w14:textId="35BEA63B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F3C55D" w14:textId="02C37E68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E75EE5" w14:textId="11A8CFE5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3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50E44C" w14:textId="4782DA79" w:rsidR="00627627" w:rsidRDefault="00627627" w:rsidP="009E4A6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 = .9</w:t>
            </w:r>
            <w:r w:rsidR="002C7F59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 xml:space="preserve">, df = 1,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= .338</w:t>
            </w:r>
          </w:p>
          <w:p w14:paraId="2830566D" w14:textId="77777777" w:rsidR="00627627" w:rsidRDefault="00627627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627" w14:paraId="62A92008" w14:textId="77777777" w:rsidTr="00627627"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25E7C" w14:textId="77777777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F823A" w14:textId="3AB1F353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DA57" w14:textId="7A443129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C0B67" w14:textId="6BFFFEC4" w:rsidR="00627627" w:rsidRDefault="00627627" w:rsidP="00CE76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3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6A" w14:textId="77777777" w:rsidR="00627627" w:rsidRDefault="00627627" w:rsidP="009529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392E58" w14:textId="51DE4CDE" w:rsidR="006E7641" w:rsidRDefault="00A7336B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="0042140D" w:rsidRPr="00A7336B">
        <w:rPr>
          <w:rFonts w:ascii="Times New Roman" w:eastAsia="Times New Roman" w:hAnsi="Times New Roman" w:cs="Times New Roman"/>
          <w:sz w:val="24"/>
          <w:szCs w:val="24"/>
        </w:rPr>
        <w:t xml:space="preserve">‘Other’ and ‘No Education’ were not taken into chi-square test due to </w:t>
      </w:r>
      <w:r w:rsidRPr="00A7336B">
        <w:rPr>
          <w:rFonts w:ascii="Times New Roman" w:eastAsia="Times New Roman" w:hAnsi="Times New Roman" w:cs="Times New Roman"/>
          <w:sz w:val="24"/>
          <w:szCs w:val="24"/>
        </w:rPr>
        <w:t>their low counts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** ‘Other/Unclear’ </w:t>
      </w:r>
      <w:r w:rsidRPr="00A7336B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A7336B">
        <w:rPr>
          <w:rFonts w:ascii="Times New Roman" w:eastAsia="Times New Roman" w:hAnsi="Times New Roman" w:cs="Times New Roman"/>
          <w:sz w:val="24"/>
          <w:szCs w:val="24"/>
        </w:rPr>
        <w:t xml:space="preserve"> not taken into chi-square test due to </w:t>
      </w:r>
      <w:r>
        <w:rPr>
          <w:rFonts w:ascii="Times New Roman" w:eastAsia="Times New Roman" w:hAnsi="Times New Roman" w:cs="Times New Roman"/>
          <w:sz w:val="24"/>
          <w:szCs w:val="24"/>
        </w:rPr>
        <w:t>its</w:t>
      </w:r>
      <w:r w:rsidRPr="00A7336B">
        <w:rPr>
          <w:rFonts w:ascii="Times New Roman" w:eastAsia="Times New Roman" w:hAnsi="Times New Roman" w:cs="Times New Roman"/>
          <w:sz w:val="24"/>
          <w:szCs w:val="24"/>
        </w:rPr>
        <w:t xml:space="preserve"> low count</w:t>
      </w:r>
      <w:r w:rsidR="00B777C7">
        <w:rPr>
          <w:rFonts w:ascii="Times New Roman" w:eastAsia="Times New Roman" w:hAnsi="Times New Roman" w:cs="Times New Roman"/>
          <w:sz w:val="24"/>
          <w:szCs w:val="24"/>
        </w:rPr>
        <w:br/>
        <w:t>*** Statistically significant</w:t>
      </w:r>
    </w:p>
    <w:p w14:paraId="0C98E7F9" w14:textId="77777777" w:rsidR="006E7641" w:rsidRDefault="006E7641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3F7EF6" w14:textId="77777777" w:rsidR="00C8069E" w:rsidRDefault="00C8069E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D060AF" w14:textId="77777777" w:rsidR="008076EB" w:rsidRDefault="008076EB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8B12FB" w14:textId="77777777" w:rsidR="008076EB" w:rsidRDefault="008076EB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62FA67" w14:textId="77777777" w:rsidR="00E82340" w:rsidRDefault="00E82340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E8234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EA9141" w14:textId="77777777" w:rsidR="008076EB" w:rsidRDefault="008076EB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921C1C" w14:textId="6A1CBC96" w:rsidR="00C8069E" w:rsidRPr="005D38A9" w:rsidRDefault="00C8069E" w:rsidP="00C806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s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ross-Sectional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Analyses on </w:t>
      </w:r>
      <w:r w:rsidR="00463B0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670B8">
        <w:rPr>
          <w:rFonts w:ascii="Times New Roman" w:hAnsi="Times New Roman" w:cs="Times New Roman"/>
          <w:sz w:val="24"/>
          <w:szCs w:val="24"/>
          <w:lang w:val="en-US"/>
        </w:rPr>
        <w:t xml:space="preserve">Change in Perspectives on Autism Genetics Research over </w:t>
      </w:r>
      <w:r w:rsidR="00731691">
        <w:rPr>
          <w:rFonts w:ascii="Times New Roman" w:hAnsi="Times New Roman" w:cs="Times New Roman"/>
          <w:sz w:val="24"/>
          <w:szCs w:val="24"/>
          <w:lang w:val="en-US"/>
        </w:rPr>
        <w:t>5-Year</w:t>
      </w:r>
      <w:r w:rsidR="002670B8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B01">
        <w:rPr>
          <w:rFonts w:ascii="Times New Roman" w:hAnsi="Times New Roman" w:cs="Times New Roman"/>
          <w:sz w:val="24"/>
          <w:szCs w:val="24"/>
          <w:lang w:val="en-US"/>
        </w:rPr>
        <w:t xml:space="preserve">(2018 – 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>2023</w:t>
      </w:r>
      <w:r w:rsidR="00463B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in the Total Sample and per Stakeholder Group.</w:t>
      </w:r>
    </w:p>
    <w:tbl>
      <w:tblPr>
        <w:tblStyle w:val="TableGrid"/>
        <w:tblW w:w="15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815"/>
        <w:gridCol w:w="815"/>
        <w:gridCol w:w="815"/>
        <w:gridCol w:w="815"/>
        <w:gridCol w:w="815"/>
        <w:gridCol w:w="815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34"/>
      </w:tblGrid>
      <w:tr w:rsidR="0021310C" w:rsidRPr="005D38A9" w14:paraId="79E186D1" w14:textId="2971C8C0" w:rsidTr="0021310C">
        <w:trPr>
          <w:gridAfter w:val="1"/>
          <w:wAfter w:w="94" w:type="dxa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04D2F8B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5CB60" w14:textId="6408EA71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71C67A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F80097" w14:textId="36E997D0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7FE924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3B44BF" w14:textId="5265692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4BDF5A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C92D75" w14:textId="6EF5FF31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2F2A4C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310C" w:rsidRPr="005D38A9" w14:paraId="6DE42FB5" w14:textId="13EE1A45" w:rsidTr="0021310C">
        <w:trPr>
          <w:gridAfter w:val="1"/>
          <w:wAfter w:w="94" w:type="dxa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BFDEB4C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38A7B0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85E60E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D755C5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C61F63" w14:textId="1FE8F755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022042" w14:textId="2FABD2E3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9C7EEE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BE7371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803CA1" w14:textId="4F96E4A6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5F56A6" w14:textId="186FCFB6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8BD24D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0FD66D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051C86" w14:textId="757DF4E6" w:rsidR="00E82340" w:rsidRPr="005D38A9" w:rsidRDefault="004A36B1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A1D036" w14:textId="63250386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BDA5CC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8E5875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7290B3" w14:textId="77DF487E" w:rsidR="00E82340" w:rsidRPr="005D38A9" w:rsidRDefault="00F43C8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21310C" w:rsidRPr="005D38A9" w14:paraId="771F5476" w14:textId="5B7788DC" w:rsidTr="0021310C">
        <w:tc>
          <w:tcPr>
            <w:tcW w:w="5670" w:type="dxa"/>
            <w:tcBorders>
              <w:top w:val="single" w:sz="4" w:space="0" w:color="auto"/>
            </w:tcBorders>
          </w:tcPr>
          <w:p w14:paraId="66071D3A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itability importa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F91842" w14:textId="774FC829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A0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245BD1" w14:textId="71A7234F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E3317A" w14:textId="18D5048A" w:rsidR="00E82340" w:rsidRPr="00C9566E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5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0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94E55B" w14:textId="50B13122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27B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EDD2EA" w14:textId="1BFBD8AE" w:rsidR="00E82340" w:rsidRPr="005D38A9" w:rsidRDefault="004F3A3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C11A52" w14:textId="63DC4DAC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1BA84A" w14:textId="2D3A408F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="004F3A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2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5DE7E9" w14:textId="368F9CA9" w:rsidR="00E82340" w:rsidRPr="005D38A9" w:rsidRDefault="00B0573D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13D2F6" w14:textId="3A8A77B6" w:rsidR="00E82340" w:rsidRPr="005D38A9" w:rsidRDefault="00C1068F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61E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90E40F" w14:textId="6FE0D208" w:rsidR="00E82340" w:rsidRPr="005D38A9" w:rsidRDefault="00C1068F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89F23C" w14:textId="3F051661" w:rsidR="00E82340" w:rsidRPr="005D38A9" w:rsidRDefault="00C1068F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="00A417A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A89991" w14:textId="5B2301CD" w:rsidR="00E82340" w:rsidRPr="005D38A9" w:rsidRDefault="00A417A8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1EB905" w14:textId="57D3B4D8" w:rsidR="00E82340" w:rsidRPr="005D38A9" w:rsidRDefault="00962391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ACCAC2" w14:textId="64A70F69" w:rsidR="00E82340" w:rsidRPr="005D38A9" w:rsidRDefault="00962391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EB5B6F" w14:textId="34A8AC81" w:rsidR="00E82340" w:rsidRPr="005D38A9" w:rsidRDefault="00962391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5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3CA3771" w14:textId="5B6C8A4C" w:rsidR="00E82340" w:rsidRPr="005D38A9" w:rsidRDefault="00962391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328</w:t>
            </w:r>
          </w:p>
        </w:tc>
      </w:tr>
      <w:tr w:rsidR="0021310C" w:rsidRPr="005D38A9" w14:paraId="4DDDE0CA" w14:textId="0FBBFE20" w:rsidTr="0021310C">
        <w:tc>
          <w:tcPr>
            <w:tcW w:w="5670" w:type="dxa"/>
          </w:tcPr>
          <w:p w14:paraId="07F83A57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8E2DEAA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850F67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ACAE9F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6AFDBB1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CB3D930" w14:textId="0ABE6EDD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A9FCE98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FC573FD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A79D3EE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4FF716C" w14:textId="035C6420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6AF2523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306E95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9800901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50F0CD1" w14:textId="705A0BB5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D6B7ABA" w14:textId="1DCD630F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501261" w14:textId="4AF1155D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3A10D775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1310C" w:rsidRPr="005D38A9" w14:paraId="2A74BE3D" w14:textId="66F426C9" w:rsidTr="0021310C">
        <w:tc>
          <w:tcPr>
            <w:tcW w:w="5670" w:type="dxa"/>
          </w:tcPr>
          <w:p w14:paraId="54057F25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</w:t>
            </w:r>
          </w:p>
        </w:tc>
        <w:tc>
          <w:tcPr>
            <w:tcW w:w="1985" w:type="dxa"/>
          </w:tcPr>
          <w:p w14:paraId="71EB9F81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7531BBC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A5BEF83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435A20E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40043F0" w14:textId="42B0D058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93B35BD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896E8C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AE25DFB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662D75C" w14:textId="12301D5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ECD0D7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014C1F1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0044901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760FB84" w14:textId="740146C1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E9DBCF0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4660FB1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3F80CC54" w14:textId="7777777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21310C" w:rsidRPr="005D38A9" w14:paraId="1703D84D" w14:textId="5723DCB3" w:rsidTr="0021310C">
        <w:tc>
          <w:tcPr>
            <w:tcW w:w="5670" w:type="dxa"/>
          </w:tcPr>
          <w:p w14:paraId="5BB2E1D5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Knowledge</w:t>
            </w:r>
          </w:p>
        </w:tc>
        <w:tc>
          <w:tcPr>
            <w:tcW w:w="1985" w:type="dxa"/>
          </w:tcPr>
          <w:p w14:paraId="788E80A4" w14:textId="61B6B879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F4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985" w:type="dxa"/>
          </w:tcPr>
          <w:p w14:paraId="0DEA12BC" w14:textId="32FE1835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67DD7336" w14:textId="06554FC1" w:rsidR="00E82340" w:rsidRPr="007D10AE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F4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985" w:type="dxa"/>
          </w:tcPr>
          <w:p w14:paraId="1375B470" w14:textId="37262BEE" w:rsidR="00E82340" w:rsidRPr="005D38A9" w:rsidRDefault="0091673D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3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1985" w:type="dxa"/>
          </w:tcPr>
          <w:p w14:paraId="3599D24F" w14:textId="6D4310F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6925E58E" w14:textId="541E66C5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6DE47603" w14:textId="06EC170A" w:rsidR="00E82340" w:rsidRPr="005D38A9" w:rsidRDefault="003B2D51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64CE578D" w14:textId="0A776E77" w:rsidR="00E82340" w:rsidRPr="005D38A9" w:rsidRDefault="003B1AC4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709053D6" w14:textId="6471312B" w:rsidR="00E82340" w:rsidRPr="005D38A9" w:rsidRDefault="00925FDA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172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985" w:type="dxa"/>
          </w:tcPr>
          <w:p w14:paraId="6BED3798" w14:textId="6F15CF67" w:rsidR="00E82340" w:rsidRPr="005D38A9" w:rsidRDefault="004F55A6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067AAFFE" w14:textId="32DCE37E" w:rsidR="00E82340" w:rsidRPr="005D38A9" w:rsidRDefault="004F55A6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="007172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</w:t>
            </w:r>
            <w:r w:rsidR="007172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51FF956D" w14:textId="7CE22D5A" w:rsidR="00E82340" w:rsidRPr="005D38A9" w:rsidRDefault="00E81F5A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2BBE5ACC" w14:textId="4B4627D0" w:rsidR="00E82340" w:rsidRPr="00E6338D" w:rsidRDefault="00E6338D" w:rsidP="007B734D">
            <w:pPr>
              <w:rPr>
                <w:rFonts w:ascii="Times New Roman" w:hAnsi="Times New Roman" w:cs="Times New Roman"/>
                <w:sz w:val="20"/>
                <w:szCs w:val="20"/>
                <w:lang w:val="en-NL"/>
              </w:rPr>
            </w:pPr>
            <w:r w:rsidRPr="00E6338D">
              <w:rPr>
                <w:rFonts w:ascii="Times New Roman" w:hAnsi="Times New Roman" w:cs="Times New Roman"/>
                <w:sz w:val="20"/>
                <w:szCs w:val="20"/>
                <w:lang w:val="en-NL"/>
              </w:rPr>
              <w:t>0.08</w:t>
            </w:r>
          </w:p>
        </w:tc>
        <w:tc>
          <w:tcPr>
            <w:tcW w:w="1985" w:type="dxa"/>
          </w:tcPr>
          <w:p w14:paraId="40AE0E70" w14:textId="5D722F20" w:rsidR="00E82340" w:rsidRPr="005D38A9" w:rsidRDefault="00E6338D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706CBFB8" w14:textId="4EA9D3B6" w:rsidR="00E82340" w:rsidRPr="005D38A9" w:rsidRDefault="00793E15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77</w:t>
            </w:r>
          </w:p>
        </w:tc>
        <w:tc>
          <w:tcPr>
            <w:tcW w:w="1985" w:type="dxa"/>
            <w:gridSpan w:val="2"/>
          </w:tcPr>
          <w:p w14:paraId="15D6963F" w14:textId="3C4952A0" w:rsidR="00E82340" w:rsidRPr="005D38A9" w:rsidRDefault="00793E15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1DD911A9" w14:textId="5E56B0D6" w:rsidTr="0021310C">
        <w:tc>
          <w:tcPr>
            <w:tcW w:w="5670" w:type="dxa"/>
          </w:tcPr>
          <w:p w14:paraId="098DCF87" w14:textId="77777777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cceptance</w:t>
            </w:r>
          </w:p>
        </w:tc>
        <w:tc>
          <w:tcPr>
            <w:tcW w:w="1985" w:type="dxa"/>
          </w:tcPr>
          <w:p w14:paraId="205F2172" w14:textId="344AEB59" w:rsidR="00E82340" w:rsidRPr="005D38A9" w:rsidRDefault="00E43BE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985" w:type="dxa"/>
          </w:tcPr>
          <w:p w14:paraId="7C92DD1D" w14:textId="1CA2EFAD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2939A569" w14:textId="3CA5C62D" w:rsidR="00E82340" w:rsidRPr="00A948CB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43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985" w:type="dxa"/>
          </w:tcPr>
          <w:p w14:paraId="6FF6E44F" w14:textId="2079063C" w:rsidR="00E82340" w:rsidRPr="005D38A9" w:rsidRDefault="00767914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238B7AFF" w14:textId="774DDB1D" w:rsidR="00E82340" w:rsidRPr="005D38A9" w:rsidRDefault="003B2D51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7C07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985" w:type="dxa"/>
          </w:tcPr>
          <w:p w14:paraId="38FA57E9" w14:textId="21F25600" w:rsidR="00E82340" w:rsidRPr="005D38A9" w:rsidRDefault="00E82340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770B6639" w14:textId="42EF89C7" w:rsidR="00E82340" w:rsidRPr="005D38A9" w:rsidRDefault="00E8234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="007C07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65</w:t>
            </w:r>
          </w:p>
        </w:tc>
        <w:tc>
          <w:tcPr>
            <w:tcW w:w="1985" w:type="dxa"/>
          </w:tcPr>
          <w:p w14:paraId="4589E923" w14:textId="4F1A6EEC" w:rsidR="00E82340" w:rsidRPr="005D38A9" w:rsidRDefault="003B1AC4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0B5D9E15" w14:textId="1C29961F" w:rsidR="00E82340" w:rsidRPr="005D38A9" w:rsidRDefault="00345896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21864B65" w14:textId="7A114421" w:rsidR="00E82340" w:rsidRPr="005D38A9" w:rsidRDefault="00345896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38072B46" w14:textId="699B3EF5" w:rsidR="00E82340" w:rsidRPr="005D38A9" w:rsidRDefault="00717270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106D6880" w14:textId="59821521" w:rsidR="00E82340" w:rsidRPr="005D38A9" w:rsidRDefault="00E81F5A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0613DE25" w14:textId="24E58AAB" w:rsidR="00E82340" w:rsidRPr="005D38A9" w:rsidRDefault="00793E15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B94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5" w:type="dxa"/>
          </w:tcPr>
          <w:p w14:paraId="433DF062" w14:textId="7B0BB328" w:rsidR="00E82340" w:rsidRPr="005D38A9" w:rsidRDefault="00705A1B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3A3BA942" w14:textId="50BDC860" w:rsidR="00E82340" w:rsidRPr="005D38A9" w:rsidRDefault="00705A1B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85" w:type="dxa"/>
            <w:gridSpan w:val="2"/>
          </w:tcPr>
          <w:p w14:paraId="3ECAFC07" w14:textId="3E5151D9" w:rsidR="00E82340" w:rsidRPr="005D38A9" w:rsidRDefault="00705A1B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3516AD78" w14:textId="17929550" w:rsidTr="0021310C">
        <w:tc>
          <w:tcPr>
            <w:tcW w:w="5670" w:type="dxa"/>
          </w:tcPr>
          <w:p w14:paraId="2B873B37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iagnosis</w:t>
            </w:r>
          </w:p>
        </w:tc>
        <w:tc>
          <w:tcPr>
            <w:tcW w:w="1985" w:type="dxa"/>
          </w:tcPr>
          <w:p w14:paraId="7DF77702" w14:textId="7B857FF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985" w:type="dxa"/>
          </w:tcPr>
          <w:p w14:paraId="199D7340" w14:textId="00E9862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485B2AE7" w14:textId="7888EA55" w:rsidR="00DE7519" w:rsidRPr="004F6FD8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9</w:t>
            </w:r>
          </w:p>
        </w:tc>
        <w:tc>
          <w:tcPr>
            <w:tcW w:w="1985" w:type="dxa"/>
          </w:tcPr>
          <w:p w14:paraId="5068CBB0" w14:textId="5DE6A1C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6C89B2C9" w14:textId="2B36C20D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985" w:type="dxa"/>
          </w:tcPr>
          <w:p w14:paraId="799CC52C" w14:textId="32226ABE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0E452871" w14:textId="0F45DD80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06</w:t>
            </w:r>
          </w:p>
        </w:tc>
        <w:tc>
          <w:tcPr>
            <w:tcW w:w="1985" w:type="dxa"/>
          </w:tcPr>
          <w:p w14:paraId="0DCE72E1" w14:textId="56903D83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0E2D297B" w14:textId="18AA93AC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985" w:type="dxa"/>
          </w:tcPr>
          <w:p w14:paraId="759D1086" w14:textId="4FAEB6B1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258FD167" w14:textId="2AF52BF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72</w:t>
            </w:r>
          </w:p>
        </w:tc>
        <w:tc>
          <w:tcPr>
            <w:tcW w:w="1985" w:type="dxa"/>
          </w:tcPr>
          <w:p w14:paraId="77FF69AA" w14:textId="143A26B8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1961257A" w14:textId="1051D2E5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985" w:type="dxa"/>
          </w:tcPr>
          <w:p w14:paraId="3EE7709E" w14:textId="2E145C9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4FD8392F" w14:textId="6E4BCFEF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97</w:t>
            </w:r>
          </w:p>
        </w:tc>
        <w:tc>
          <w:tcPr>
            <w:tcW w:w="1985" w:type="dxa"/>
            <w:gridSpan w:val="2"/>
          </w:tcPr>
          <w:p w14:paraId="6D76CD1D" w14:textId="50DE636B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5D972D41" w14:textId="375D8734" w:rsidTr="0021310C">
        <w:tc>
          <w:tcPr>
            <w:tcW w:w="5670" w:type="dxa"/>
          </w:tcPr>
          <w:p w14:paraId="4209B5ED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-occurrence</w:t>
            </w:r>
          </w:p>
        </w:tc>
        <w:tc>
          <w:tcPr>
            <w:tcW w:w="1985" w:type="dxa"/>
          </w:tcPr>
          <w:p w14:paraId="09951D11" w14:textId="60A3DF5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5" w:type="dxa"/>
          </w:tcPr>
          <w:p w14:paraId="3888D218" w14:textId="7A40490E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73F0B00B" w14:textId="3ACAA83D" w:rsidR="00DE7519" w:rsidRPr="00DC2D35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0</w:t>
            </w:r>
          </w:p>
        </w:tc>
        <w:tc>
          <w:tcPr>
            <w:tcW w:w="1985" w:type="dxa"/>
          </w:tcPr>
          <w:p w14:paraId="16B7A633" w14:textId="31F07E7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739E8137" w14:textId="255E118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985" w:type="dxa"/>
          </w:tcPr>
          <w:p w14:paraId="22D0187D" w14:textId="53A9AC71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2448307B" w14:textId="5673329E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30</w:t>
            </w:r>
          </w:p>
        </w:tc>
        <w:tc>
          <w:tcPr>
            <w:tcW w:w="1985" w:type="dxa"/>
          </w:tcPr>
          <w:p w14:paraId="3FE11E86" w14:textId="3EEDC7B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00789396" w14:textId="4B08FF3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2CC29E1C" w14:textId="3333852C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41386FFD" w14:textId="5A88B88F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5BE7FD01" w14:textId="1F86406D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2D2D1DC2" w14:textId="7CBE5799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985" w:type="dxa"/>
          </w:tcPr>
          <w:p w14:paraId="36DB595E" w14:textId="2D33941A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18004657" w14:textId="088782EC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93</w:t>
            </w:r>
          </w:p>
        </w:tc>
        <w:tc>
          <w:tcPr>
            <w:tcW w:w="1985" w:type="dxa"/>
            <w:gridSpan w:val="2"/>
          </w:tcPr>
          <w:p w14:paraId="1A18B8FC" w14:textId="7E98EFCF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1787D120" w14:textId="4B87A83D" w:rsidTr="0021310C">
        <w:tc>
          <w:tcPr>
            <w:tcW w:w="5670" w:type="dxa"/>
          </w:tcPr>
          <w:p w14:paraId="0BAFF28E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Help</w:t>
            </w:r>
          </w:p>
        </w:tc>
        <w:tc>
          <w:tcPr>
            <w:tcW w:w="1985" w:type="dxa"/>
          </w:tcPr>
          <w:p w14:paraId="77F8E030" w14:textId="41E35CC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985" w:type="dxa"/>
          </w:tcPr>
          <w:p w14:paraId="21BD90E5" w14:textId="2DF8B1A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006C539F" w14:textId="1AAF106B" w:rsidR="00DE7519" w:rsidRPr="00DC2D35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1</w:t>
            </w:r>
          </w:p>
        </w:tc>
        <w:tc>
          <w:tcPr>
            <w:tcW w:w="1985" w:type="dxa"/>
          </w:tcPr>
          <w:p w14:paraId="5887A61E" w14:textId="0F84CB7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56D0B79A" w14:textId="6179D0FD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985" w:type="dxa"/>
          </w:tcPr>
          <w:p w14:paraId="20207BAB" w14:textId="715D7102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19352391" w14:textId="1126942A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08</w:t>
            </w:r>
          </w:p>
        </w:tc>
        <w:tc>
          <w:tcPr>
            <w:tcW w:w="1985" w:type="dxa"/>
          </w:tcPr>
          <w:p w14:paraId="53461176" w14:textId="5B34881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26A2405A" w14:textId="4B77621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985" w:type="dxa"/>
          </w:tcPr>
          <w:p w14:paraId="398B8BE5" w14:textId="3E6E41D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3982A9CE" w14:textId="06388CE3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61</w:t>
            </w:r>
          </w:p>
        </w:tc>
        <w:tc>
          <w:tcPr>
            <w:tcW w:w="1985" w:type="dxa"/>
          </w:tcPr>
          <w:p w14:paraId="352599C4" w14:textId="2658ADC1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64B926F7" w14:textId="69F7A824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985" w:type="dxa"/>
          </w:tcPr>
          <w:p w14:paraId="2E18B77C" w14:textId="5CFA52AE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0543DD27" w14:textId="26B4D67D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40</w:t>
            </w:r>
          </w:p>
        </w:tc>
        <w:tc>
          <w:tcPr>
            <w:tcW w:w="1985" w:type="dxa"/>
            <w:gridSpan w:val="2"/>
          </w:tcPr>
          <w:p w14:paraId="2E4E118A" w14:textId="25A6A35D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21F7A096" w14:textId="204B98D4" w:rsidTr="0021310C">
        <w:tc>
          <w:tcPr>
            <w:tcW w:w="5670" w:type="dxa"/>
          </w:tcPr>
          <w:p w14:paraId="506E75B1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Family 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lanning</w:t>
            </w:r>
          </w:p>
        </w:tc>
        <w:tc>
          <w:tcPr>
            <w:tcW w:w="1985" w:type="dxa"/>
          </w:tcPr>
          <w:p w14:paraId="38A5E290" w14:textId="561EACB2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985" w:type="dxa"/>
          </w:tcPr>
          <w:p w14:paraId="4EF1914B" w14:textId="62B6F7F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245FC210" w14:textId="135CA476" w:rsidR="00DE7519" w:rsidRPr="0049564D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2</w:t>
            </w:r>
          </w:p>
        </w:tc>
        <w:tc>
          <w:tcPr>
            <w:tcW w:w="1985" w:type="dxa"/>
          </w:tcPr>
          <w:p w14:paraId="3DD8B0A6" w14:textId="054CCE9A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985" w:type="dxa"/>
          </w:tcPr>
          <w:p w14:paraId="08A4B529" w14:textId="1C00A9E0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85" w:type="dxa"/>
          </w:tcPr>
          <w:p w14:paraId="31C6951A" w14:textId="138885D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2A52CA8F" w14:textId="6E20AB08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705</w:t>
            </w:r>
          </w:p>
        </w:tc>
        <w:tc>
          <w:tcPr>
            <w:tcW w:w="1985" w:type="dxa"/>
          </w:tcPr>
          <w:p w14:paraId="132A3EB3" w14:textId="08E8071A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985" w:type="dxa"/>
          </w:tcPr>
          <w:p w14:paraId="453187B2" w14:textId="101D74B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985" w:type="dxa"/>
          </w:tcPr>
          <w:p w14:paraId="182F96E7" w14:textId="6D0BC13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74BCCA39" w14:textId="3E3CD1C2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699</w:t>
            </w:r>
          </w:p>
        </w:tc>
        <w:tc>
          <w:tcPr>
            <w:tcW w:w="1985" w:type="dxa"/>
          </w:tcPr>
          <w:p w14:paraId="43DD1E59" w14:textId="62CAE1DD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985" w:type="dxa"/>
          </w:tcPr>
          <w:p w14:paraId="09A6D04A" w14:textId="01EF2FE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985" w:type="dxa"/>
          </w:tcPr>
          <w:p w14:paraId="5F9169CB" w14:textId="500D4E24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68947273" w14:textId="239F0800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54</w:t>
            </w:r>
          </w:p>
        </w:tc>
        <w:tc>
          <w:tcPr>
            <w:tcW w:w="1985" w:type="dxa"/>
            <w:gridSpan w:val="2"/>
          </w:tcPr>
          <w:p w14:paraId="0F32C387" w14:textId="04D5DEE9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00</w:t>
            </w:r>
          </w:p>
        </w:tc>
      </w:tr>
      <w:tr w:rsidR="0021310C" w:rsidRPr="005D38A9" w14:paraId="70E1A4E7" w14:textId="619EB190" w:rsidTr="0021310C">
        <w:tc>
          <w:tcPr>
            <w:tcW w:w="5670" w:type="dxa"/>
            <w:tcBorders>
              <w:bottom w:val="single" w:sz="4" w:space="0" w:color="auto"/>
            </w:tcBorders>
          </w:tcPr>
          <w:p w14:paraId="33D8692B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t to know m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4765D3" w14:textId="5EDB4440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1A02E8" w14:textId="5FF4C288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EE3B0C" w14:textId="30EBBA0C" w:rsidR="00DE7519" w:rsidRPr="008B401B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0C019A" w14:textId="303B8FDF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5C211C" w14:textId="303B2684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6F22A3" w14:textId="6215C1B0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3909D89" w14:textId="38DA0365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45D8DF" w14:textId="3EC0697E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F84DD5" w14:textId="4E12DF81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CEE601" w14:textId="580B920B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5A977E" w14:textId="10AF250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29C194" w14:textId="20D8876C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72A287" w14:textId="3FF34938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D1E226" w14:textId="734CB385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DD7BC2" w14:textId="35CE53C3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200EC74B" w14:textId="737EF664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328</w:t>
            </w:r>
          </w:p>
        </w:tc>
      </w:tr>
      <w:tr w:rsidR="0021310C" w:rsidRPr="005D38A9" w14:paraId="0A483D68" w14:textId="241D1C49" w:rsidTr="0021310C">
        <w:tc>
          <w:tcPr>
            <w:tcW w:w="5670" w:type="dxa"/>
            <w:tcBorders>
              <w:top w:val="single" w:sz="4" w:space="0" w:color="auto"/>
            </w:tcBorders>
          </w:tcPr>
          <w:p w14:paraId="1B80338C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463EA1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DD65E1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9A35D6" w14:textId="7777777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D4ED6F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104F6C" w14:textId="1AFC8DB4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C3C5AA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82E604" w14:textId="7777777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3204B5" w14:textId="77777777" w:rsidR="00DE7519" w:rsidRPr="005D38A9" w:rsidRDefault="00DE7519" w:rsidP="00DE75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BF30CC" w14:textId="65058E53" w:rsidR="00DE7519" w:rsidRPr="005D38A9" w:rsidRDefault="00DE7519" w:rsidP="00DE75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BFD9FF" w14:textId="77777777" w:rsidR="00DE7519" w:rsidRPr="005D38A9" w:rsidRDefault="00DE7519" w:rsidP="00DE75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1B0E50" w14:textId="77777777" w:rsidR="00DE7519" w:rsidRPr="005D38A9" w:rsidRDefault="00DE7519" w:rsidP="00DE75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4E943F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00E482" w14:textId="4C048426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34B3A13" w14:textId="77777777" w:rsidR="00DE7519" w:rsidRPr="005D38A9" w:rsidRDefault="00DE7519" w:rsidP="00DE75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FFC57D" w14:textId="7777777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BD2F430" w14:textId="77777777" w:rsidR="00DE7519" w:rsidRPr="005D38A9" w:rsidRDefault="00DE7519" w:rsidP="00DE751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03BB394E" w14:textId="4C4E8FD8" w:rsidR="00C8069E" w:rsidRDefault="00DE7519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Significant after Bonferroni correction.</w:t>
      </w:r>
    </w:p>
    <w:p w14:paraId="1BC3AE15" w14:textId="77777777" w:rsidR="007F2723" w:rsidRPr="00CE7629" w:rsidRDefault="007F2723" w:rsidP="00CE76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7269BB" w14:textId="26AC5C61" w:rsidR="000D4777" w:rsidRDefault="00A730B1" w:rsidP="00016B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38A9">
        <w:rPr>
          <w:rFonts w:ascii="Times New Roman" w:hAnsi="Times New Roman" w:cs="Times New Roman"/>
          <w:sz w:val="24"/>
          <w:szCs w:val="24"/>
          <w:lang w:val="en-US"/>
        </w:rPr>
        <w:t>sTable</w:t>
      </w:r>
      <w:r w:rsidR="00736918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27D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600080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7D9F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Longitudinal Analyses </w:t>
      </w:r>
      <w:r w:rsidR="00F02B5A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F02B5A">
        <w:rPr>
          <w:rFonts w:ascii="Times New Roman" w:hAnsi="Times New Roman" w:cs="Times New Roman"/>
          <w:sz w:val="24"/>
          <w:szCs w:val="24"/>
          <w:lang w:val="en-US"/>
        </w:rPr>
        <w:t>the Change in Perspectives on Autism Genetics Research over 5-Year Period</w:t>
      </w:r>
      <w:r w:rsidR="00F02B5A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2B5A">
        <w:rPr>
          <w:rFonts w:ascii="Times New Roman" w:hAnsi="Times New Roman" w:cs="Times New Roman"/>
          <w:sz w:val="24"/>
          <w:szCs w:val="24"/>
          <w:lang w:val="en-US"/>
        </w:rPr>
        <w:t xml:space="preserve">(2018 – </w:t>
      </w:r>
      <w:r w:rsidR="00F02B5A" w:rsidRPr="005D38A9">
        <w:rPr>
          <w:rFonts w:ascii="Times New Roman" w:hAnsi="Times New Roman" w:cs="Times New Roman"/>
          <w:sz w:val="24"/>
          <w:szCs w:val="24"/>
          <w:lang w:val="en-US"/>
        </w:rPr>
        <w:t>2023</w:t>
      </w:r>
      <w:r w:rsidR="00F02B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02B5A" w:rsidRPr="005D38A9">
        <w:rPr>
          <w:rFonts w:ascii="Times New Roman" w:hAnsi="Times New Roman" w:cs="Times New Roman"/>
          <w:sz w:val="24"/>
          <w:szCs w:val="24"/>
          <w:lang w:val="en-US"/>
        </w:rPr>
        <w:t xml:space="preserve"> in the Total Sample and per Stakeholder Group.</w:t>
      </w:r>
    </w:p>
    <w:tbl>
      <w:tblPr>
        <w:tblStyle w:val="TableGrid"/>
        <w:tblW w:w="15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815"/>
        <w:gridCol w:w="815"/>
        <w:gridCol w:w="815"/>
        <w:gridCol w:w="815"/>
        <w:gridCol w:w="815"/>
        <w:gridCol w:w="815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34"/>
      </w:tblGrid>
      <w:tr w:rsidR="00A82FAC" w:rsidRPr="005D38A9" w14:paraId="346A3044" w14:textId="77777777" w:rsidTr="00A82FAC">
        <w:trPr>
          <w:gridAfter w:val="1"/>
          <w:wAfter w:w="34" w:type="dxa"/>
        </w:trPr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32854AE9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979926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58DB0BBD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5E2FB1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65897EE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C95E40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esentative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B31A074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E56EDD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ampl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1DADD57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27DC" w:rsidRPr="005D38A9" w14:paraId="2CA4AA29" w14:textId="77777777" w:rsidTr="00A82FAC">
        <w:trPr>
          <w:gridAfter w:val="1"/>
          <w:wAfter w:w="34" w:type="dxa"/>
        </w:trPr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8CA7C7D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3B16B4CE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123242A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C2F5D96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02626EB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2B00713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360C2790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B5699FB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45DF46C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3769C96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8622007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77377FF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3CF481C" w14:textId="77777777" w:rsidR="004127DC" w:rsidRPr="005D38A9" w:rsidRDefault="004127DC" w:rsidP="007B73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20DFED0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DF54496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554EBDC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5E927B3" w14:textId="77777777" w:rsidR="004127DC" w:rsidRPr="005D38A9" w:rsidRDefault="004127DC" w:rsidP="007B73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</w:tr>
      <w:tr w:rsidR="00D067C1" w:rsidRPr="005D38A9" w14:paraId="71B13405" w14:textId="77777777" w:rsidTr="00A82FAC">
        <w:tc>
          <w:tcPr>
            <w:tcW w:w="2035" w:type="dxa"/>
            <w:tcBorders>
              <w:top w:val="single" w:sz="4" w:space="0" w:color="auto"/>
            </w:tcBorders>
          </w:tcPr>
          <w:p w14:paraId="4420C036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itability important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77A9EE0" w14:textId="779B5E91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4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62DC73F" w14:textId="1E87D172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541ADDA" w14:textId="5B7AC420" w:rsidR="00D067C1" w:rsidRPr="00C9566E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7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3B768AC" w14:textId="04BCBE79" w:rsidR="00D067C1" w:rsidRPr="005D38A9" w:rsidRDefault="00E050DF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E377E94" w14:textId="02476A55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1FFC369" w14:textId="08C6DE21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BF89691" w14:textId="504441A6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9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AB52999" w14:textId="1F962BB9" w:rsidR="00D067C1" w:rsidRPr="005D38A9" w:rsidRDefault="00D06EC4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3097BDE" w14:textId="3A850FBA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DE1D0B5" w14:textId="1DB91BC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B10A085" w14:textId="616B6686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A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7EAF665" w14:textId="63FE6627" w:rsidR="00D067C1" w:rsidRPr="005D38A9" w:rsidRDefault="0054761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BFB3FA1" w14:textId="7B3F4C20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0C4F381" w14:textId="468BB93F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EBE8AFB" w14:textId="525901D2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EE6A768" w14:textId="6166D56D" w:rsidR="00D067C1" w:rsidRPr="005D38A9" w:rsidRDefault="00A241AF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86</w:t>
            </w:r>
          </w:p>
        </w:tc>
      </w:tr>
      <w:tr w:rsidR="00D067C1" w:rsidRPr="005D38A9" w14:paraId="53E287E3" w14:textId="77777777" w:rsidTr="00A82FAC">
        <w:tc>
          <w:tcPr>
            <w:tcW w:w="2035" w:type="dxa"/>
          </w:tcPr>
          <w:p w14:paraId="36258BBE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596ECF77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0B19E119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7ADD3FE4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14E8F66E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4842A351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3F802D99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36211E3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454F9FF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B077EE1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99B765F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6C190548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16EC9524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D2254D5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791D1F2E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6D422391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D5B5542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067C1" w:rsidRPr="005D38A9" w14:paraId="3C0DEF56" w14:textId="77777777" w:rsidTr="00A82FAC">
        <w:tc>
          <w:tcPr>
            <w:tcW w:w="2035" w:type="dxa"/>
          </w:tcPr>
          <w:p w14:paraId="3483F12C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</w:t>
            </w:r>
          </w:p>
        </w:tc>
        <w:tc>
          <w:tcPr>
            <w:tcW w:w="815" w:type="dxa"/>
          </w:tcPr>
          <w:p w14:paraId="44C7F96E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46B8BFA3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389C9F6A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B9C7F1F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DC5AB64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534D0128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C322FAD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C5BD903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2AA127C6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37FAF0D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546B2A36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2E3F4511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4C4962C9" w14:textId="3BA7B97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365F890B" w14:textId="2C8304D1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</w:tcPr>
          <w:p w14:paraId="0A19448A" w14:textId="395C7FB2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066717EF" w14:textId="7777777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D067C1" w:rsidRPr="005D38A9" w14:paraId="7E0D6F23" w14:textId="77777777" w:rsidTr="00A82FAC">
        <w:tc>
          <w:tcPr>
            <w:tcW w:w="2035" w:type="dxa"/>
          </w:tcPr>
          <w:p w14:paraId="7DA382F7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Knowledge</w:t>
            </w:r>
          </w:p>
        </w:tc>
        <w:tc>
          <w:tcPr>
            <w:tcW w:w="815" w:type="dxa"/>
          </w:tcPr>
          <w:p w14:paraId="04E43DF0" w14:textId="0FC2E4EE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815" w:type="dxa"/>
          </w:tcPr>
          <w:p w14:paraId="4328CB92" w14:textId="42D5481E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0F168066" w14:textId="0B3C6F95" w:rsidR="00D067C1" w:rsidRPr="007D10AE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10</w:t>
            </w:r>
          </w:p>
        </w:tc>
        <w:tc>
          <w:tcPr>
            <w:tcW w:w="815" w:type="dxa"/>
          </w:tcPr>
          <w:p w14:paraId="6D489328" w14:textId="0117DBFF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14425806" w14:textId="65976DD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3</w:t>
            </w:r>
          </w:p>
        </w:tc>
        <w:tc>
          <w:tcPr>
            <w:tcW w:w="815" w:type="dxa"/>
          </w:tcPr>
          <w:p w14:paraId="5037A6A2" w14:textId="7D5D94EA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0200877F" w14:textId="0A26BD9C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53</w:t>
            </w:r>
          </w:p>
        </w:tc>
        <w:tc>
          <w:tcPr>
            <w:tcW w:w="816" w:type="dxa"/>
          </w:tcPr>
          <w:p w14:paraId="695AC32A" w14:textId="1633ED45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59FE0CA8" w14:textId="70491C9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16" w:type="dxa"/>
          </w:tcPr>
          <w:p w14:paraId="0238772E" w14:textId="3FDA94A3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B40D3A3" w14:textId="3F850BA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64</w:t>
            </w:r>
          </w:p>
        </w:tc>
        <w:tc>
          <w:tcPr>
            <w:tcW w:w="816" w:type="dxa"/>
          </w:tcPr>
          <w:p w14:paraId="1103E957" w14:textId="66DC89EA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5E1B5FE8" w14:textId="6B04A88F" w:rsidR="00D067C1" w:rsidRPr="00E6338D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NL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816" w:type="dxa"/>
          </w:tcPr>
          <w:p w14:paraId="5B3B350D" w14:textId="5ED287C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096F1189" w14:textId="71D0A04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74</w:t>
            </w:r>
          </w:p>
        </w:tc>
        <w:tc>
          <w:tcPr>
            <w:tcW w:w="850" w:type="dxa"/>
            <w:gridSpan w:val="2"/>
          </w:tcPr>
          <w:p w14:paraId="05007822" w14:textId="16F20971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D067C1" w:rsidRPr="005D38A9" w14:paraId="79D38DBA" w14:textId="77777777" w:rsidTr="00A82FAC">
        <w:tc>
          <w:tcPr>
            <w:tcW w:w="2035" w:type="dxa"/>
          </w:tcPr>
          <w:p w14:paraId="646D9A28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Acceptance</w:t>
            </w:r>
          </w:p>
        </w:tc>
        <w:tc>
          <w:tcPr>
            <w:tcW w:w="815" w:type="dxa"/>
          </w:tcPr>
          <w:p w14:paraId="5BBFE7E4" w14:textId="289161F3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2</w:t>
            </w:r>
          </w:p>
        </w:tc>
        <w:tc>
          <w:tcPr>
            <w:tcW w:w="815" w:type="dxa"/>
          </w:tcPr>
          <w:p w14:paraId="6C2FFD3A" w14:textId="6C67714E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08128D64" w14:textId="5772A8DB" w:rsidR="00D067C1" w:rsidRPr="00A948CB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28</w:t>
            </w:r>
          </w:p>
        </w:tc>
        <w:tc>
          <w:tcPr>
            <w:tcW w:w="815" w:type="dxa"/>
          </w:tcPr>
          <w:p w14:paraId="4AC6D76C" w14:textId="35D100B9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49431683" w14:textId="0B44D30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2DC375FC" w14:textId="6A6086B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3E920895" w14:textId="141CE5C9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03601346" w14:textId="74CEA7C5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17D0216D" w14:textId="6E1CE8B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</w:tcPr>
          <w:p w14:paraId="269F0088" w14:textId="6618DFFD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3CE42225" w14:textId="6355E492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16FEBCE3" w14:textId="7F0073B8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45A102F7" w14:textId="33EC6D3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7</w:t>
            </w:r>
          </w:p>
        </w:tc>
        <w:tc>
          <w:tcPr>
            <w:tcW w:w="816" w:type="dxa"/>
          </w:tcPr>
          <w:p w14:paraId="4CFBA7E7" w14:textId="3DD1EF7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6D653184" w14:textId="61DD347E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36</w:t>
            </w:r>
          </w:p>
        </w:tc>
        <w:tc>
          <w:tcPr>
            <w:tcW w:w="850" w:type="dxa"/>
            <w:gridSpan w:val="2"/>
          </w:tcPr>
          <w:p w14:paraId="5E2984AB" w14:textId="4A1CEF7F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D067C1" w:rsidRPr="005D38A9" w14:paraId="1FE5381C" w14:textId="77777777" w:rsidTr="00A82FAC">
        <w:tc>
          <w:tcPr>
            <w:tcW w:w="2035" w:type="dxa"/>
          </w:tcPr>
          <w:p w14:paraId="43F11134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Diagnosis</w:t>
            </w:r>
          </w:p>
        </w:tc>
        <w:tc>
          <w:tcPr>
            <w:tcW w:w="815" w:type="dxa"/>
          </w:tcPr>
          <w:p w14:paraId="122DE2D1" w14:textId="64C4CC92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815" w:type="dxa"/>
          </w:tcPr>
          <w:p w14:paraId="0563271F" w14:textId="6CE8F645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47E096C5" w14:textId="403CB139" w:rsidR="00D067C1" w:rsidRPr="004F6FD8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69</w:t>
            </w:r>
          </w:p>
        </w:tc>
        <w:tc>
          <w:tcPr>
            <w:tcW w:w="815" w:type="dxa"/>
          </w:tcPr>
          <w:p w14:paraId="0E04DA7D" w14:textId="4725EECE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6B3E957F" w14:textId="33A8188D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815" w:type="dxa"/>
          </w:tcPr>
          <w:p w14:paraId="5AFA09CB" w14:textId="52C2AC7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55696E0" w14:textId="115F49DE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27</w:t>
            </w:r>
          </w:p>
        </w:tc>
        <w:tc>
          <w:tcPr>
            <w:tcW w:w="816" w:type="dxa"/>
          </w:tcPr>
          <w:p w14:paraId="25E6D8F5" w14:textId="370728FA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241DF0B8" w14:textId="712E91F3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</w:tcPr>
          <w:p w14:paraId="2BA881C9" w14:textId="22A1FA1C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7A87C5AC" w14:textId="3B04CE20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5B74687" w14:textId="4F6463F0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23198A60" w14:textId="21DA698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1</w:t>
            </w:r>
          </w:p>
        </w:tc>
        <w:tc>
          <w:tcPr>
            <w:tcW w:w="816" w:type="dxa"/>
          </w:tcPr>
          <w:p w14:paraId="25DE5CD8" w14:textId="0BF8501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5E9C8762" w14:textId="37AA0D75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86</w:t>
            </w:r>
          </w:p>
        </w:tc>
        <w:tc>
          <w:tcPr>
            <w:tcW w:w="850" w:type="dxa"/>
            <w:gridSpan w:val="2"/>
          </w:tcPr>
          <w:p w14:paraId="3602AE4B" w14:textId="531CA4DE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D067C1" w:rsidRPr="005D38A9" w14:paraId="3B5BC0DC" w14:textId="77777777" w:rsidTr="00A82FAC">
        <w:tc>
          <w:tcPr>
            <w:tcW w:w="2035" w:type="dxa"/>
          </w:tcPr>
          <w:p w14:paraId="37A63AE0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-occurrence</w:t>
            </w:r>
          </w:p>
        </w:tc>
        <w:tc>
          <w:tcPr>
            <w:tcW w:w="815" w:type="dxa"/>
          </w:tcPr>
          <w:p w14:paraId="7F2D7FC2" w14:textId="7367B0CB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0</w:t>
            </w:r>
          </w:p>
        </w:tc>
        <w:tc>
          <w:tcPr>
            <w:tcW w:w="815" w:type="dxa"/>
          </w:tcPr>
          <w:p w14:paraId="0F8B3442" w14:textId="6BF65AD2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6A608856" w14:textId="65072CE3" w:rsidR="00D067C1" w:rsidRPr="00DC2D35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47</w:t>
            </w:r>
          </w:p>
        </w:tc>
        <w:tc>
          <w:tcPr>
            <w:tcW w:w="815" w:type="dxa"/>
          </w:tcPr>
          <w:p w14:paraId="145B4C92" w14:textId="0F97B63C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0D954426" w14:textId="0FA18E10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326427BE" w14:textId="43D3A912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75577DE" w14:textId="2A09E64A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34E4634E" w14:textId="28BBD4C4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38C27124" w14:textId="4264862E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</w:tcPr>
          <w:p w14:paraId="167B48B3" w14:textId="257C6369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12A0AD9B" w14:textId="2FFE7EAC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3930DE16" w14:textId="595ABF09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22C4D679" w14:textId="6A7C5442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5</w:t>
            </w:r>
          </w:p>
        </w:tc>
        <w:tc>
          <w:tcPr>
            <w:tcW w:w="816" w:type="dxa"/>
          </w:tcPr>
          <w:p w14:paraId="7464A9AF" w14:textId="69D8BEA4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54CE9496" w14:textId="68819417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34</w:t>
            </w:r>
          </w:p>
        </w:tc>
        <w:tc>
          <w:tcPr>
            <w:tcW w:w="850" w:type="dxa"/>
            <w:gridSpan w:val="2"/>
          </w:tcPr>
          <w:p w14:paraId="14271BA2" w14:textId="0CEDA84D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D067C1" w:rsidRPr="005D38A9" w14:paraId="01309950" w14:textId="77777777" w:rsidTr="00A82FAC">
        <w:tc>
          <w:tcPr>
            <w:tcW w:w="2035" w:type="dxa"/>
          </w:tcPr>
          <w:p w14:paraId="4A029BCD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ab/>
              <w:t>Help</w:t>
            </w:r>
          </w:p>
        </w:tc>
        <w:tc>
          <w:tcPr>
            <w:tcW w:w="815" w:type="dxa"/>
          </w:tcPr>
          <w:p w14:paraId="611FE62E" w14:textId="5F51F161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815" w:type="dxa"/>
          </w:tcPr>
          <w:p w14:paraId="1FCE6355" w14:textId="65A60C2C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4BC56794" w14:textId="2E2DF071" w:rsidR="00D067C1" w:rsidRPr="00DC2D35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63</w:t>
            </w:r>
          </w:p>
        </w:tc>
        <w:tc>
          <w:tcPr>
            <w:tcW w:w="815" w:type="dxa"/>
          </w:tcPr>
          <w:p w14:paraId="6F237F57" w14:textId="35113E70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3FD91FFF" w14:textId="58D47B0D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07AD48FD" w14:textId="6A81773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1DD5D31A" w14:textId="03C75C7D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2F1040F9" w14:textId="48DE23CB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1D995099" w14:textId="514E69EB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816" w:type="dxa"/>
          </w:tcPr>
          <w:p w14:paraId="1DB5C3A4" w14:textId="4842499E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611F3E0C" w14:textId="320F05CB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02</w:t>
            </w:r>
          </w:p>
        </w:tc>
        <w:tc>
          <w:tcPr>
            <w:tcW w:w="816" w:type="dxa"/>
          </w:tcPr>
          <w:p w14:paraId="069C398A" w14:textId="095F95BD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32581B2E" w14:textId="03FAA9C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816" w:type="dxa"/>
          </w:tcPr>
          <w:p w14:paraId="79178874" w14:textId="152C915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16DAB4B1" w14:textId="7743EA2F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85</w:t>
            </w:r>
          </w:p>
        </w:tc>
        <w:tc>
          <w:tcPr>
            <w:tcW w:w="850" w:type="dxa"/>
            <w:gridSpan w:val="2"/>
          </w:tcPr>
          <w:p w14:paraId="5F52A92A" w14:textId="145E48AC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D067C1" w:rsidRPr="005D38A9" w14:paraId="720EFC6B" w14:textId="77777777" w:rsidTr="00A82FAC">
        <w:tc>
          <w:tcPr>
            <w:tcW w:w="2035" w:type="dxa"/>
          </w:tcPr>
          <w:p w14:paraId="40763880" w14:textId="77777777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 xml:space="preserve">Family </w:t>
            </w: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planning</w:t>
            </w:r>
          </w:p>
        </w:tc>
        <w:tc>
          <w:tcPr>
            <w:tcW w:w="815" w:type="dxa"/>
          </w:tcPr>
          <w:p w14:paraId="12626750" w14:textId="336DED94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8</w:t>
            </w:r>
          </w:p>
        </w:tc>
        <w:tc>
          <w:tcPr>
            <w:tcW w:w="815" w:type="dxa"/>
          </w:tcPr>
          <w:p w14:paraId="64221AB6" w14:textId="1B40080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</w:tcPr>
          <w:p w14:paraId="0B67B03B" w14:textId="0280D667" w:rsidR="00D067C1" w:rsidRPr="0049564D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40</w:t>
            </w:r>
          </w:p>
        </w:tc>
        <w:tc>
          <w:tcPr>
            <w:tcW w:w="815" w:type="dxa"/>
          </w:tcPr>
          <w:p w14:paraId="23E0816E" w14:textId="7E8A0786" w:rsidR="00D067C1" w:rsidRPr="005D38A9" w:rsidRDefault="00470E82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815" w:type="dxa"/>
          </w:tcPr>
          <w:p w14:paraId="76D22310" w14:textId="1233E348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5" w:type="dxa"/>
          </w:tcPr>
          <w:p w14:paraId="76980F4D" w14:textId="6BA2F9A6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428FEBCB" w14:textId="665053DB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2655971A" w14:textId="0D0FEC41" w:rsidR="00D067C1" w:rsidRPr="005D38A9" w:rsidRDefault="00D1547B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16" w:type="dxa"/>
          </w:tcPr>
          <w:p w14:paraId="3C927771" w14:textId="055E1CF5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16" w:type="dxa"/>
          </w:tcPr>
          <w:p w14:paraId="59FD1054" w14:textId="06899F2D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5C683E08" w14:textId="68AC2F5A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262098BE" w14:textId="3300227E" w:rsidR="00D067C1" w:rsidRPr="005D38A9" w:rsidRDefault="003023C7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16" w:type="dxa"/>
          </w:tcPr>
          <w:p w14:paraId="4B9070B6" w14:textId="46C04970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6</w:t>
            </w:r>
          </w:p>
        </w:tc>
        <w:tc>
          <w:tcPr>
            <w:tcW w:w="816" w:type="dxa"/>
          </w:tcPr>
          <w:p w14:paraId="7F40DF17" w14:textId="57C335B3" w:rsidR="00D067C1" w:rsidRPr="005D38A9" w:rsidRDefault="00D067C1" w:rsidP="00D067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</w:tcPr>
          <w:p w14:paraId="76BB618D" w14:textId="71C0DE90" w:rsidR="00D067C1" w:rsidRPr="005D38A9" w:rsidRDefault="00D067C1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065</w:t>
            </w:r>
          </w:p>
        </w:tc>
        <w:tc>
          <w:tcPr>
            <w:tcW w:w="850" w:type="dxa"/>
            <w:gridSpan w:val="2"/>
          </w:tcPr>
          <w:p w14:paraId="0D9A4328" w14:textId="0016B8E4" w:rsidR="00D067C1" w:rsidRPr="005D38A9" w:rsidRDefault="00122DB0" w:rsidP="00D067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24</w:t>
            </w:r>
          </w:p>
        </w:tc>
      </w:tr>
      <w:tr w:rsidR="00F02B5A" w:rsidRPr="005D38A9" w14:paraId="2A7A9650" w14:textId="77777777" w:rsidTr="00A82FAC">
        <w:tc>
          <w:tcPr>
            <w:tcW w:w="2035" w:type="dxa"/>
            <w:tcBorders>
              <w:bottom w:val="single" w:sz="4" w:space="0" w:color="auto"/>
            </w:tcBorders>
          </w:tcPr>
          <w:p w14:paraId="43F67920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t to know more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1919BF6" w14:textId="23ADE970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4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A191651" w14:textId="61E1341F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F79F51F" w14:textId="17997037" w:rsidR="00F02B5A" w:rsidRPr="008B401B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4BD7BFB" w14:textId="0EE8F191" w:rsidR="00F02B5A" w:rsidRPr="005D38A9" w:rsidRDefault="00E050DF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44A1E3C" w14:textId="32ADF0D2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A76934C" w14:textId="55FC7038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1FDD0F5" w14:textId="5069FC91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22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14614B4" w14:textId="3C258079" w:rsidR="00F02B5A" w:rsidRPr="005D38A9" w:rsidRDefault="00D06EC4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8952518" w14:textId="30A17DC4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CBCCC2D" w14:textId="3E629B86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1F1DEF8" w14:textId="67F53CEB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80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703BD69" w14:textId="6735C01E" w:rsidR="00F02B5A" w:rsidRPr="005D38A9" w:rsidRDefault="003023C7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58665F3" w14:textId="33C4693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0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001D7F8" w14:textId="11052F69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41C723E1" w14:textId="01C918B6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D38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&lt;.00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0FB83FF7" w14:textId="028181DB" w:rsidR="00F02B5A" w:rsidRPr="005D38A9" w:rsidRDefault="00A241AF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86</w:t>
            </w:r>
          </w:p>
        </w:tc>
      </w:tr>
      <w:tr w:rsidR="00F02B5A" w:rsidRPr="005D38A9" w14:paraId="77A01076" w14:textId="77777777" w:rsidTr="00A82FAC">
        <w:tc>
          <w:tcPr>
            <w:tcW w:w="2035" w:type="dxa"/>
            <w:tcBorders>
              <w:top w:val="single" w:sz="4" w:space="0" w:color="auto"/>
            </w:tcBorders>
          </w:tcPr>
          <w:p w14:paraId="3BE53BA7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42E3F2C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D3A5C17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2EBC7C8" w14:textId="77777777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A5C0CF0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8691F64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3E60EC2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BD0CA45" w14:textId="77777777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3EC8FD6" w14:textId="77777777" w:rsidR="00F02B5A" w:rsidRPr="005D38A9" w:rsidRDefault="00F02B5A" w:rsidP="00F02B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556C542" w14:textId="77777777" w:rsidR="00F02B5A" w:rsidRPr="005D38A9" w:rsidRDefault="00F02B5A" w:rsidP="00F02B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CDA3784" w14:textId="77777777" w:rsidR="00F02B5A" w:rsidRPr="005D38A9" w:rsidRDefault="00F02B5A" w:rsidP="00F02B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A9081D2" w14:textId="77777777" w:rsidR="00F02B5A" w:rsidRPr="005D38A9" w:rsidRDefault="00F02B5A" w:rsidP="00F02B5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4D117FB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4919E9F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17F1A92" w14:textId="77777777" w:rsidR="00F02B5A" w:rsidRPr="005D38A9" w:rsidRDefault="00F02B5A" w:rsidP="00F02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42B2097" w14:textId="77777777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458E1A9F" w14:textId="77777777" w:rsidR="00F02B5A" w:rsidRPr="005D38A9" w:rsidRDefault="00F02B5A" w:rsidP="00F02B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4134B00E" w14:textId="72573FD5" w:rsidR="004127DC" w:rsidRPr="00122DB0" w:rsidRDefault="004127DC" w:rsidP="00122DB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Significant after Bonferroni correction.</w:t>
      </w:r>
    </w:p>
    <w:sectPr w:rsidR="004127DC" w:rsidRPr="00122DB0" w:rsidSect="00E823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A4097"/>
    <w:multiLevelType w:val="hybridMultilevel"/>
    <w:tmpl w:val="70748702"/>
    <w:lvl w:ilvl="0" w:tplc="20000001">
      <w:start w:val="3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D561F"/>
    <w:multiLevelType w:val="hybridMultilevel"/>
    <w:tmpl w:val="9AB484C2"/>
    <w:lvl w:ilvl="0" w:tplc="191EF41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2423A"/>
    <w:multiLevelType w:val="hybridMultilevel"/>
    <w:tmpl w:val="0E66E0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498266">
    <w:abstractNumId w:val="1"/>
  </w:num>
  <w:num w:numId="2" w16cid:durableId="1380281268">
    <w:abstractNumId w:val="0"/>
  </w:num>
  <w:num w:numId="3" w16cid:durableId="7646204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NDE0MjIwMzYzMTJT0lEKTi0uzszPAykwqgUAxD+4viwAAAA="/>
  </w:docVars>
  <w:rsids>
    <w:rsidRoot w:val="00016BDB"/>
    <w:rsid w:val="00014BA3"/>
    <w:rsid w:val="00014F1F"/>
    <w:rsid w:val="00016BDB"/>
    <w:rsid w:val="000174E0"/>
    <w:rsid w:val="000348F4"/>
    <w:rsid w:val="00050A8B"/>
    <w:rsid w:val="00054419"/>
    <w:rsid w:val="0005599E"/>
    <w:rsid w:val="00071FC6"/>
    <w:rsid w:val="000732CB"/>
    <w:rsid w:val="00074C27"/>
    <w:rsid w:val="00080833"/>
    <w:rsid w:val="0008190B"/>
    <w:rsid w:val="00081E02"/>
    <w:rsid w:val="00085BE0"/>
    <w:rsid w:val="00087564"/>
    <w:rsid w:val="000B0D58"/>
    <w:rsid w:val="000B5769"/>
    <w:rsid w:val="000C5069"/>
    <w:rsid w:val="000C5F47"/>
    <w:rsid w:val="000D4777"/>
    <w:rsid w:val="000E3628"/>
    <w:rsid w:val="000F6BF4"/>
    <w:rsid w:val="00104EEF"/>
    <w:rsid w:val="00111677"/>
    <w:rsid w:val="00122DB0"/>
    <w:rsid w:val="001310EE"/>
    <w:rsid w:val="00134E1E"/>
    <w:rsid w:val="00153D70"/>
    <w:rsid w:val="001553D7"/>
    <w:rsid w:val="00165B08"/>
    <w:rsid w:val="0017598D"/>
    <w:rsid w:val="00177347"/>
    <w:rsid w:val="00190FA0"/>
    <w:rsid w:val="001940D9"/>
    <w:rsid w:val="001948BE"/>
    <w:rsid w:val="00194E4F"/>
    <w:rsid w:val="001A613E"/>
    <w:rsid w:val="001B3CC1"/>
    <w:rsid w:val="001B702C"/>
    <w:rsid w:val="001D2447"/>
    <w:rsid w:val="001D2492"/>
    <w:rsid w:val="001E723C"/>
    <w:rsid w:val="001F0DDD"/>
    <w:rsid w:val="00203B27"/>
    <w:rsid w:val="0021310C"/>
    <w:rsid w:val="00216134"/>
    <w:rsid w:val="00216519"/>
    <w:rsid w:val="00222CDE"/>
    <w:rsid w:val="00232980"/>
    <w:rsid w:val="00242F0E"/>
    <w:rsid w:val="002670B8"/>
    <w:rsid w:val="00274472"/>
    <w:rsid w:val="0028195C"/>
    <w:rsid w:val="002827CE"/>
    <w:rsid w:val="002A0049"/>
    <w:rsid w:val="002A3A97"/>
    <w:rsid w:val="002B6521"/>
    <w:rsid w:val="002C7F59"/>
    <w:rsid w:val="002D093C"/>
    <w:rsid w:val="002F747F"/>
    <w:rsid w:val="003023C7"/>
    <w:rsid w:val="00307230"/>
    <w:rsid w:val="00314BC7"/>
    <w:rsid w:val="00332243"/>
    <w:rsid w:val="00334E1A"/>
    <w:rsid w:val="0034436A"/>
    <w:rsid w:val="00345896"/>
    <w:rsid w:val="00350623"/>
    <w:rsid w:val="0036728E"/>
    <w:rsid w:val="00367BC5"/>
    <w:rsid w:val="00370EC8"/>
    <w:rsid w:val="003B1AC4"/>
    <w:rsid w:val="003B2D51"/>
    <w:rsid w:val="003D4B3D"/>
    <w:rsid w:val="003D5655"/>
    <w:rsid w:val="003D5D53"/>
    <w:rsid w:val="004127DC"/>
    <w:rsid w:val="0041408E"/>
    <w:rsid w:val="0042140D"/>
    <w:rsid w:val="00430A25"/>
    <w:rsid w:val="00440A87"/>
    <w:rsid w:val="00444BF7"/>
    <w:rsid w:val="004611CF"/>
    <w:rsid w:val="00461577"/>
    <w:rsid w:val="0046332D"/>
    <w:rsid w:val="00463B01"/>
    <w:rsid w:val="00470E82"/>
    <w:rsid w:val="0048026A"/>
    <w:rsid w:val="00484EB9"/>
    <w:rsid w:val="0049564D"/>
    <w:rsid w:val="004A36B1"/>
    <w:rsid w:val="004C6F09"/>
    <w:rsid w:val="004D54CF"/>
    <w:rsid w:val="004E107D"/>
    <w:rsid w:val="004F18B7"/>
    <w:rsid w:val="004F3A3C"/>
    <w:rsid w:val="004F55A6"/>
    <w:rsid w:val="004F6FD8"/>
    <w:rsid w:val="00507775"/>
    <w:rsid w:val="00533849"/>
    <w:rsid w:val="00537BB9"/>
    <w:rsid w:val="005465BB"/>
    <w:rsid w:val="00547611"/>
    <w:rsid w:val="00567D9F"/>
    <w:rsid w:val="00571158"/>
    <w:rsid w:val="005D24C7"/>
    <w:rsid w:val="005D359E"/>
    <w:rsid w:val="005D38A9"/>
    <w:rsid w:val="005F5653"/>
    <w:rsid w:val="005F6150"/>
    <w:rsid w:val="00600080"/>
    <w:rsid w:val="00626718"/>
    <w:rsid w:val="00627627"/>
    <w:rsid w:val="00637C12"/>
    <w:rsid w:val="006474A2"/>
    <w:rsid w:val="00660475"/>
    <w:rsid w:val="006850E7"/>
    <w:rsid w:val="00691F4E"/>
    <w:rsid w:val="00696190"/>
    <w:rsid w:val="006D4E98"/>
    <w:rsid w:val="006E7641"/>
    <w:rsid w:val="007024E8"/>
    <w:rsid w:val="00705A1B"/>
    <w:rsid w:val="00714031"/>
    <w:rsid w:val="00717270"/>
    <w:rsid w:val="007273AA"/>
    <w:rsid w:val="00731691"/>
    <w:rsid w:val="00736918"/>
    <w:rsid w:val="00751040"/>
    <w:rsid w:val="00751A18"/>
    <w:rsid w:val="007605AA"/>
    <w:rsid w:val="00767914"/>
    <w:rsid w:val="00793E15"/>
    <w:rsid w:val="00796563"/>
    <w:rsid w:val="007A596A"/>
    <w:rsid w:val="007B10E3"/>
    <w:rsid w:val="007B4229"/>
    <w:rsid w:val="007C06F5"/>
    <w:rsid w:val="007C077C"/>
    <w:rsid w:val="007C1339"/>
    <w:rsid w:val="007D10AE"/>
    <w:rsid w:val="007E2148"/>
    <w:rsid w:val="007E6DF8"/>
    <w:rsid w:val="007E7ECA"/>
    <w:rsid w:val="007F2723"/>
    <w:rsid w:val="008036F9"/>
    <w:rsid w:val="008076EB"/>
    <w:rsid w:val="008208B1"/>
    <w:rsid w:val="00843F7C"/>
    <w:rsid w:val="008444FC"/>
    <w:rsid w:val="00846491"/>
    <w:rsid w:val="00853807"/>
    <w:rsid w:val="00872432"/>
    <w:rsid w:val="00875D31"/>
    <w:rsid w:val="00877653"/>
    <w:rsid w:val="00882E00"/>
    <w:rsid w:val="008868D9"/>
    <w:rsid w:val="00895B8E"/>
    <w:rsid w:val="008A5667"/>
    <w:rsid w:val="008B401B"/>
    <w:rsid w:val="008B705A"/>
    <w:rsid w:val="008C4589"/>
    <w:rsid w:val="008C5983"/>
    <w:rsid w:val="008D51B6"/>
    <w:rsid w:val="008E0A09"/>
    <w:rsid w:val="008F3AD6"/>
    <w:rsid w:val="0090403C"/>
    <w:rsid w:val="00907CA1"/>
    <w:rsid w:val="0091177D"/>
    <w:rsid w:val="0091673D"/>
    <w:rsid w:val="00925FDA"/>
    <w:rsid w:val="009350C6"/>
    <w:rsid w:val="00951449"/>
    <w:rsid w:val="0095299A"/>
    <w:rsid w:val="00962391"/>
    <w:rsid w:val="009659E4"/>
    <w:rsid w:val="009662A1"/>
    <w:rsid w:val="00974E31"/>
    <w:rsid w:val="0098350C"/>
    <w:rsid w:val="00994902"/>
    <w:rsid w:val="009A4401"/>
    <w:rsid w:val="009A6938"/>
    <w:rsid w:val="009B6935"/>
    <w:rsid w:val="009D3873"/>
    <w:rsid w:val="009E10F9"/>
    <w:rsid w:val="009E4A6C"/>
    <w:rsid w:val="009F2AA0"/>
    <w:rsid w:val="00A1714A"/>
    <w:rsid w:val="00A241AF"/>
    <w:rsid w:val="00A30737"/>
    <w:rsid w:val="00A4085E"/>
    <w:rsid w:val="00A417A8"/>
    <w:rsid w:val="00A47124"/>
    <w:rsid w:val="00A61E7B"/>
    <w:rsid w:val="00A730B1"/>
    <w:rsid w:val="00A7336B"/>
    <w:rsid w:val="00A82FAC"/>
    <w:rsid w:val="00A90646"/>
    <w:rsid w:val="00A92B96"/>
    <w:rsid w:val="00A93ADA"/>
    <w:rsid w:val="00A948CB"/>
    <w:rsid w:val="00AA7AE3"/>
    <w:rsid w:val="00AB68AD"/>
    <w:rsid w:val="00AC1A35"/>
    <w:rsid w:val="00AC1A3D"/>
    <w:rsid w:val="00AD4A10"/>
    <w:rsid w:val="00AD4B16"/>
    <w:rsid w:val="00AE4E78"/>
    <w:rsid w:val="00AE623A"/>
    <w:rsid w:val="00AF027B"/>
    <w:rsid w:val="00B0573D"/>
    <w:rsid w:val="00B1300D"/>
    <w:rsid w:val="00B130C6"/>
    <w:rsid w:val="00B24C58"/>
    <w:rsid w:val="00B27B92"/>
    <w:rsid w:val="00B423FC"/>
    <w:rsid w:val="00B5261E"/>
    <w:rsid w:val="00B73E3F"/>
    <w:rsid w:val="00B777C7"/>
    <w:rsid w:val="00B86855"/>
    <w:rsid w:val="00B94B39"/>
    <w:rsid w:val="00B96FD6"/>
    <w:rsid w:val="00B979E5"/>
    <w:rsid w:val="00B97A56"/>
    <w:rsid w:val="00BA08DC"/>
    <w:rsid w:val="00BB42AF"/>
    <w:rsid w:val="00BB4388"/>
    <w:rsid w:val="00BD1DF5"/>
    <w:rsid w:val="00BF154D"/>
    <w:rsid w:val="00BF3CA5"/>
    <w:rsid w:val="00C1068F"/>
    <w:rsid w:val="00C15714"/>
    <w:rsid w:val="00C1598A"/>
    <w:rsid w:val="00C17B6B"/>
    <w:rsid w:val="00C32C20"/>
    <w:rsid w:val="00C42CD7"/>
    <w:rsid w:val="00C46ED1"/>
    <w:rsid w:val="00C53000"/>
    <w:rsid w:val="00C55C7E"/>
    <w:rsid w:val="00C61046"/>
    <w:rsid w:val="00C72367"/>
    <w:rsid w:val="00C73A70"/>
    <w:rsid w:val="00C751F1"/>
    <w:rsid w:val="00C8069E"/>
    <w:rsid w:val="00C87F11"/>
    <w:rsid w:val="00C87F92"/>
    <w:rsid w:val="00C9566E"/>
    <w:rsid w:val="00CB0C00"/>
    <w:rsid w:val="00CE4B0A"/>
    <w:rsid w:val="00CE7629"/>
    <w:rsid w:val="00CF0EC8"/>
    <w:rsid w:val="00CF2A51"/>
    <w:rsid w:val="00D067C1"/>
    <w:rsid w:val="00D06EC4"/>
    <w:rsid w:val="00D1547B"/>
    <w:rsid w:val="00D313B6"/>
    <w:rsid w:val="00D32FCD"/>
    <w:rsid w:val="00D40D8F"/>
    <w:rsid w:val="00D47575"/>
    <w:rsid w:val="00D53006"/>
    <w:rsid w:val="00D613EE"/>
    <w:rsid w:val="00D810E6"/>
    <w:rsid w:val="00D8698B"/>
    <w:rsid w:val="00D873B7"/>
    <w:rsid w:val="00D90908"/>
    <w:rsid w:val="00DA17B7"/>
    <w:rsid w:val="00DC2D35"/>
    <w:rsid w:val="00DC558F"/>
    <w:rsid w:val="00DD186D"/>
    <w:rsid w:val="00DE7519"/>
    <w:rsid w:val="00DF0CE4"/>
    <w:rsid w:val="00DF3180"/>
    <w:rsid w:val="00DF5C09"/>
    <w:rsid w:val="00DF71CE"/>
    <w:rsid w:val="00E050DF"/>
    <w:rsid w:val="00E158BA"/>
    <w:rsid w:val="00E20489"/>
    <w:rsid w:val="00E42145"/>
    <w:rsid w:val="00E43BEC"/>
    <w:rsid w:val="00E6338D"/>
    <w:rsid w:val="00E650E2"/>
    <w:rsid w:val="00E70C2A"/>
    <w:rsid w:val="00E8037F"/>
    <w:rsid w:val="00E81F5A"/>
    <w:rsid w:val="00E82340"/>
    <w:rsid w:val="00E84A0F"/>
    <w:rsid w:val="00E90922"/>
    <w:rsid w:val="00E9442B"/>
    <w:rsid w:val="00E976B9"/>
    <w:rsid w:val="00EA2CD5"/>
    <w:rsid w:val="00EB59B6"/>
    <w:rsid w:val="00EB7351"/>
    <w:rsid w:val="00ED6E5C"/>
    <w:rsid w:val="00EE6DAD"/>
    <w:rsid w:val="00EF2922"/>
    <w:rsid w:val="00F02B5A"/>
    <w:rsid w:val="00F07C0F"/>
    <w:rsid w:val="00F14235"/>
    <w:rsid w:val="00F1504C"/>
    <w:rsid w:val="00F2116D"/>
    <w:rsid w:val="00F305F8"/>
    <w:rsid w:val="00F43C8C"/>
    <w:rsid w:val="00F71EB7"/>
    <w:rsid w:val="00FD2E16"/>
    <w:rsid w:val="00FE7C66"/>
    <w:rsid w:val="00FF2031"/>
    <w:rsid w:val="00FF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99AD10"/>
  <w15:chartTrackingRefBased/>
  <w15:docId w15:val="{CE7AB40B-DFB7-4664-8890-F11FCE836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B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403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D2447"/>
    <w:pPr>
      <w:ind w:left="720"/>
      <w:contextualSpacing/>
    </w:pPr>
  </w:style>
  <w:style w:type="paragraph" w:styleId="Revision">
    <w:name w:val="Revision"/>
    <w:hidden/>
    <w:uiPriority w:val="99"/>
    <w:semiHidden/>
    <w:rsid w:val="00444BF7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4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BF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BF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5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5</Pages>
  <Words>1061</Words>
  <Characters>4637</Characters>
  <Application>Microsoft Office Word</Application>
  <DocSecurity>0</DocSecurity>
  <Lines>927</Lines>
  <Paragraphs>7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M.M.P. de (Melanie)</dc:creator>
  <cp:keywords/>
  <dc:description/>
  <cp:lastModifiedBy>Wit, M.M.P. de (Melanie)</cp:lastModifiedBy>
  <cp:revision>154</cp:revision>
  <dcterms:created xsi:type="dcterms:W3CDTF">2025-01-21T11:42:00Z</dcterms:created>
  <dcterms:modified xsi:type="dcterms:W3CDTF">2025-09-17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144cb3-8b54-4ae9-818f-1ac1299adacd</vt:lpwstr>
  </property>
</Properties>
</file>